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2F924" w14:textId="11B01929" w:rsidR="00FB34C4" w:rsidRPr="008D6782" w:rsidRDefault="00FB34C4" w:rsidP="00FB34C4">
      <w:pPr>
        <w:jc w:val="center"/>
      </w:pPr>
      <w:r>
        <w:rPr>
          <w:b/>
        </w:rPr>
        <w:t>Supplementary Table #1</w:t>
      </w:r>
      <w:r w:rsidRPr="008D6782">
        <w:rPr>
          <w:b/>
        </w:rPr>
        <w:t>:</w:t>
      </w:r>
      <w:r>
        <w:t xml:space="preserve"> </w:t>
      </w:r>
      <w:r w:rsidRPr="008D6782">
        <w:t>Baseline characteristics stratified by adverse events</w:t>
      </w:r>
    </w:p>
    <w:p w14:paraId="4E0CB2B8" w14:textId="77777777" w:rsidR="00FB34C4" w:rsidRDefault="00FB34C4" w:rsidP="00FB34C4">
      <w:pPr>
        <w:rPr>
          <w:rFonts w:ascii="Arial" w:hAnsi="Arial" w:cs="Arial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30"/>
        <w:gridCol w:w="2160"/>
        <w:gridCol w:w="1890"/>
        <w:gridCol w:w="1040"/>
      </w:tblGrid>
      <w:tr w:rsidR="00FB34C4" w:rsidRPr="00E638D1" w14:paraId="290A87BA" w14:textId="77777777" w:rsidTr="008D6782">
        <w:trPr>
          <w:cantSplit/>
          <w:trHeight w:val="494"/>
          <w:tblHeader/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31121C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i/>
                <w:iCs/>
                <w:color w:val="000000"/>
                <w:sz w:val="18"/>
              </w:rPr>
            </w:pPr>
            <w:r w:rsidRPr="008D6782">
              <w:rPr>
                <w:b/>
                <w:color w:val="000000"/>
                <w:sz w:val="18"/>
              </w:rPr>
              <w:t>Patients Characteristic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90B122" w14:textId="77777777" w:rsidR="00FB34C4" w:rsidRPr="008D6782" w:rsidRDefault="00FB34C4" w:rsidP="008F0A8F">
            <w:pPr>
              <w:keepNext/>
              <w:adjustRightInd w:val="0"/>
              <w:jc w:val="center"/>
              <w:rPr>
                <w:b/>
                <w:i/>
                <w:iCs/>
                <w:color w:val="000000"/>
                <w:sz w:val="18"/>
              </w:rPr>
            </w:pPr>
            <w:r w:rsidRPr="008D6782">
              <w:rPr>
                <w:b/>
                <w:color w:val="000000"/>
                <w:sz w:val="18"/>
              </w:rPr>
              <w:t xml:space="preserve">Adverse Events </w:t>
            </w:r>
            <w:r w:rsidRPr="008D6782">
              <w:rPr>
                <w:b/>
                <w:color w:val="000000"/>
                <w:sz w:val="18"/>
              </w:rPr>
              <w:br/>
              <w:t>(</w:t>
            </w:r>
            <w:bookmarkStart w:id="0" w:name="_GoBack"/>
            <w:bookmarkEnd w:id="0"/>
            <w:r w:rsidRPr="008D6782">
              <w:rPr>
                <w:b/>
                <w:color w:val="000000"/>
                <w:sz w:val="18"/>
              </w:rPr>
              <w:t>N=5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E853F2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b/>
                <w:i/>
                <w:iCs/>
                <w:color w:val="000000"/>
                <w:sz w:val="18"/>
              </w:rPr>
            </w:pPr>
            <w:r w:rsidRPr="008D6782">
              <w:rPr>
                <w:b/>
                <w:color w:val="000000"/>
                <w:sz w:val="18"/>
              </w:rPr>
              <w:t xml:space="preserve">No Adverse Events </w:t>
            </w:r>
          </w:p>
          <w:p w14:paraId="05E948A7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b/>
                <w:i/>
                <w:iCs/>
                <w:color w:val="000000"/>
                <w:sz w:val="18"/>
              </w:rPr>
            </w:pPr>
            <w:r w:rsidRPr="008D6782">
              <w:rPr>
                <w:b/>
                <w:color w:val="000000"/>
                <w:sz w:val="18"/>
              </w:rPr>
              <w:t>(N=98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94EB0F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b/>
                <w:i/>
                <w:iCs/>
                <w:color w:val="000000"/>
                <w:sz w:val="18"/>
              </w:rPr>
            </w:pPr>
            <w:r w:rsidRPr="008D6782">
              <w:rPr>
                <w:b/>
                <w:color w:val="000000"/>
                <w:sz w:val="18"/>
              </w:rPr>
              <w:t>P-Value</w:t>
            </w:r>
          </w:p>
        </w:tc>
      </w:tr>
      <w:tr w:rsidR="00FB34C4" w:rsidRPr="00E638D1" w14:paraId="5AF9803D" w14:textId="77777777" w:rsidTr="008D6782">
        <w:trPr>
          <w:cantSplit/>
          <w:trHeight w:val="260"/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05A5EB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Age at diagnosis, median (range), 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BAD674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71 (38, 8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C1EED1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64 (27, 87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F39720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11</w:t>
            </w:r>
          </w:p>
        </w:tc>
      </w:tr>
      <w:tr w:rsidR="00FB34C4" w:rsidRPr="00E638D1" w14:paraId="7F5E7E73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B9874B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8807A2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99C550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38ABF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51</w:t>
            </w:r>
          </w:p>
        </w:tc>
      </w:tr>
      <w:tr w:rsidR="00FB34C4" w:rsidRPr="00E638D1" w14:paraId="6A90861B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260367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5D698D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30 (5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A7059C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44 (44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F2524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34538FC5" w14:textId="77777777" w:rsidTr="008F0A8F">
        <w:trPr>
          <w:cantSplit/>
          <w:trHeight w:val="179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75A435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295C65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9 (49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CA720C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54 (55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60AA7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679381CB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BF5003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6D3598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ADCC08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91125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39</w:t>
            </w:r>
          </w:p>
        </w:tc>
      </w:tr>
      <w:tr w:rsidR="00FB34C4" w:rsidRPr="00E638D1" w14:paraId="1D75C23F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E74248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E68F75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56 (94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1A6A66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87 (88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09E4E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0EA42505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A9AF4C" w14:textId="77777777" w:rsidR="00FB34C4" w:rsidRPr="008D6782" w:rsidRDefault="00FB34C4">
            <w:pPr>
              <w:adjustRightInd w:val="0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Black or African Americ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B6CA3C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 (3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79082F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5 (5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BC93F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4CC16387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2CEDF5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B1B23C" w14:textId="77777777" w:rsidR="00FB34C4" w:rsidRPr="008D6782" w:rsidRDefault="00FB34C4" w:rsidP="008F0A8F">
            <w:pPr>
              <w:adjustRightInd w:val="0"/>
              <w:jc w:val="center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 (1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0F86A9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6 (6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DB339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59D15EA0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14195F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Diagn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1E177F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782FA3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86B83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22</w:t>
            </w:r>
          </w:p>
        </w:tc>
      </w:tr>
      <w:tr w:rsidR="00FB34C4" w:rsidRPr="00E638D1" w14:paraId="7DB81799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27F864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Adenocarcin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70ED1F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36 (61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457B1B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72 (73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0812A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6371433D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6E45CA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Squamo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781DF1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1 (35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216BF0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4 (24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6914E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7A796FE1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2D6D34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C328E6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 (3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04E48F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 (2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11618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6F7D9C93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C610CA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T</w:t>
            </w:r>
          </w:p>
          <w:p w14:paraId="0C7EC737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 xml:space="preserve">    </w:t>
            </w:r>
            <w:r w:rsidRPr="008D6782">
              <w:rPr>
                <w:bCs/>
                <w:color w:val="000000"/>
                <w:sz w:val="18"/>
              </w:rPr>
              <w:t>Largest size of tumor (m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AD3470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  <w:p w14:paraId="6DC19403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38 (0, 1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582383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  <w:p w14:paraId="6E572C22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35 (2, 1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50280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56</w:t>
            </w:r>
          </w:p>
        </w:tc>
      </w:tr>
      <w:tr w:rsidR="00FB34C4" w:rsidRPr="00E638D1" w14:paraId="1AE7AB1C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EC9675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 xml:space="preserve">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54E570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F2D8DA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5CA89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83</w:t>
            </w:r>
          </w:p>
        </w:tc>
      </w:tr>
      <w:tr w:rsidR="00FB34C4" w:rsidRPr="00E638D1" w14:paraId="0EFB2606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9C13A2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AA0C1D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1 (18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9F7B58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6 (16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BAB65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7A68E8CF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EE6FF9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4A7B58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48 (81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6AE1A5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82 (83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F4863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6E26597E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B84E4D" w14:textId="77777777" w:rsidR="00FB34C4" w:rsidRPr="008D6782" w:rsidRDefault="00FB34C4">
            <w:pPr>
              <w:adjustRightInd w:val="0"/>
              <w:rPr>
                <w:b/>
                <w:b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A0B89D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D7344D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E62F0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093</w:t>
            </w:r>
          </w:p>
        </w:tc>
      </w:tr>
      <w:tr w:rsidR="00FB34C4" w:rsidRPr="00E638D1" w14:paraId="65CF0660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441B7A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DEF5F4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9 (49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8E7B4B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34 (34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CA412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3371A134" w14:textId="77777777" w:rsidTr="008D6782">
        <w:trPr>
          <w:cantSplit/>
          <w:trHeight w:val="243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3487C9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4A1C5C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30 (5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2ED64D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64 (65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042DB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6DFE59AC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4212F8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History of Radiation therapy to primary tum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DE8E15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FD9B3E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9444E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.00</w:t>
            </w:r>
          </w:p>
        </w:tc>
      </w:tr>
      <w:tr w:rsidR="00FB34C4" w:rsidRPr="00E638D1" w14:paraId="5476C1AF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C31D8F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51DD60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8 (46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A69153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46 (46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21B1B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4E86FE4C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F13F79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1CEA2F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31 (53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50F633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52 (53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1D64C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0B5320FE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D67789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CNS 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B49903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5EE48C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2D49A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73</w:t>
            </w:r>
          </w:p>
        </w:tc>
      </w:tr>
      <w:tr w:rsidR="00FB34C4" w:rsidRPr="00E638D1" w14:paraId="549CE683" w14:textId="77777777" w:rsidTr="008D6782">
        <w:trPr>
          <w:cantSplit/>
          <w:trHeight w:val="198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256C4B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B83FAE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40 (67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6FC629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63 (64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1E578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17BB17A0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441917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83579B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9 (3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C49D64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35 (35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6D520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6A290287" w14:textId="77777777" w:rsidTr="008D6782">
        <w:trPr>
          <w:cantSplit/>
          <w:trHeight w:val="100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861748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ECO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383445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3A1282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4DE17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68</w:t>
            </w:r>
          </w:p>
        </w:tc>
      </w:tr>
      <w:tr w:rsidR="00FB34C4" w:rsidRPr="00E638D1" w14:paraId="2E31EC89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52DDA5" w14:textId="77777777" w:rsidR="00FB34C4" w:rsidRPr="008D6782" w:rsidRDefault="00FB34C4" w:rsidP="008F0A8F">
            <w:pPr>
              <w:adjustRightInd w:val="0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0DCC4D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2 (21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6352C8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4 (26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B8DF5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38B32265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4C196A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77C297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7 (49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70CE7A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43 (47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E244B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7F7CAF4C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3B4BAA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D2A3D5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6 (29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E3EB81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9 (20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EBEDA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7C6B5883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5DEB6C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1D6EF7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 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36E6C0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5 (5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F389B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7F6682B1" w14:textId="77777777" w:rsidTr="008D6782">
        <w:trPr>
          <w:cantSplit/>
          <w:trHeight w:val="333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2FA15C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bCs/>
                <w:i/>
                <w:iCs/>
                <w:color w:val="000000"/>
                <w:sz w:val="18"/>
              </w:rPr>
            </w:pPr>
            <w:r w:rsidRPr="008D6782">
              <w:rPr>
                <w:b/>
                <w:bCs/>
                <w:color w:val="000000"/>
                <w:sz w:val="18"/>
              </w:rPr>
              <w:t>Number of lines of chem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4E255B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FBF338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E790B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30</w:t>
            </w:r>
          </w:p>
        </w:tc>
      </w:tr>
      <w:tr w:rsidR="00FB34C4" w:rsidRPr="00E638D1" w14:paraId="21A9F105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B0CF7E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14CCC0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6 (27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FF892A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3 (13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DD891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2418908C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900517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2006A5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4 (4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AB9FC4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54 (55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CE20B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2D071FCD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6E0873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    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470974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3 (22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4293A2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1 (21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6AEA6" w14:textId="77777777" w:rsidR="00FB34C4" w:rsidRPr="008D6782" w:rsidRDefault="00FB34C4">
            <w:pPr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FB34C4" w:rsidRPr="00E638D1" w14:paraId="27F88320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5BBAF1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 xml:space="preserve">    </w:t>
            </w:r>
            <w:r w:rsidRPr="008D6782">
              <w:rPr>
                <w:color w:val="000000"/>
                <w:sz w:val="18"/>
                <w:u w:val="single"/>
              </w:rPr>
              <w:t>&gt;</w:t>
            </w:r>
            <w:r w:rsidRPr="008D6782">
              <w:rPr>
                <w:color w:val="000000"/>
                <w:sz w:val="18"/>
              </w:rPr>
              <w:t xml:space="preserve">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1F5D42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6 (1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497F2C" w14:textId="77777777" w:rsidR="00FB34C4" w:rsidRPr="008D6782" w:rsidRDefault="00FB34C4" w:rsidP="008F0A8F">
            <w:pPr>
              <w:keepNext/>
              <w:keepLines/>
              <w:adjustRightInd w:val="0"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0 (10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09ECA" w14:textId="77777777" w:rsidR="00FB34C4" w:rsidRPr="008D6782" w:rsidRDefault="00FB34C4">
            <w:pPr>
              <w:adjustRightInd w:val="0"/>
              <w:rPr>
                <w:color w:val="000000"/>
                <w:sz w:val="18"/>
              </w:rPr>
            </w:pPr>
          </w:p>
        </w:tc>
      </w:tr>
      <w:tr w:rsidR="00FB34C4" w:rsidRPr="00E638D1" w14:paraId="7AD3D564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CB3101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b/>
                <w:i/>
                <w:iCs/>
                <w:color w:val="000000"/>
                <w:sz w:val="18"/>
              </w:rPr>
            </w:pPr>
            <w:r w:rsidRPr="008D6782">
              <w:rPr>
                <w:b/>
                <w:color w:val="000000"/>
                <w:sz w:val="18"/>
              </w:rPr>
              <w:t xml:space="preserve">Baseline blood biomarkers, </w:t>
            </w:r>
            <w:r w:rsidRPr="008D6782">
              <w:rPr>
                <w:b/>
                <w:bCs/>
                <w:color w:val="000000"/>
                <w:sz w:val="18"/>
              </w:rPr>
              <w:t>median (rang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3A6B1" w14:textId="77777777" w:rsidR="00FB34C4" w:rsidRPr="008D6782" w:rsidRDefault="00FB34C4">
            <w:pPr>
              <w:adjustRightInd w:val="0"/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BE9809" w14:textId="77777777" w:rsidR="00FB34C4" w:rsidRPr="008D6782" w:rsidRDefault="00FB34C4">
            <w:pPr>
              <w:adjustRightInd w:val="0"/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B72E7" w14:textId="77777777" w:rsidR="00FB34C4" w:rsidRPr="008D6782" w:rsidRDefault="00FB34C4">
            <w:pPr>
              <w:adjustRightInd w:val="0"/>
              <w:rPr>
                <w:b/>
                <w:color w:val="000000"/>
                <w:sz w:val="18"/>
              </w:rPr>
            </w:pPr>
          </w:p>
        </w:tc>
      </w:tr>
      <w:tr w:rsidR="00FB34C4" w:rsidRPr="00E638D1" w14:paraId="3A8D9E3F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AE567D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 xml:space="preserve">   WB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A38C84F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6.6 (1.3, 3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F6962CE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7.1 (2.6, 21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04617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57</w:t>
            </w:r>
          </w:p>
        </w:tc>
      </w:tr>
      <w:tr w:rsidR="00FB34C4" w:rsidRPr="00E638D1" w14:paraId="6A4A9130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FCB213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 xml:space="preserve">   AN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A485EEA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4.66 (0.82, 34.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56E12F2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4.98 (0.66, 18.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9A2E2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36</w:t>
            </w:r>
          </w:p>
        </w:tc>
      </w:tr>
      <w:tr w:rsidR="00FB34C4" w:rsidRPr="00E638D1" w14:paraId="1661700E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B0DD84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 xml:space="preserve">   AL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12EED31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1.08 (0.27, 2.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04E3B48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96 (0.17, 3.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501C2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40</w:t>
            </w:r>
          </w:p>
        </w:tc>
      </w:tr>
      <w:tr w:rsidR="00FB34C4" w:rsidRPr="00E638D1" w14:paraId="23D76FA0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14973D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 xml:space="preserve">   AM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7FAC3F2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61 (0.04, 1.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A3BEB04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68 (0.07, 2.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3B299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18</w:t>
            </w:r>
          </w:p>
        </w:tc>
      </w:tr>
      <w:tr w:rsidR="00FB34C4" w:rsidRPr="00E638D1" w14:paraId="7CED003B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E21103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 xml:space="preserve">   ANC:AL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DB3694B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4.57 (1.08, 41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6DB4DD9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5.21 (0.43, 89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62B03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32</w:t>
            </w:r>
          </w:p>
        </w:tc>
      </w:tr>
      <w:tr w:rsidR="00FB34C4" w:rsidRPr="00E638D1" w14:paraId="0087FAEE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2ED83D" w14:textId="77777777" w:rsidR="00FB34C4" w:rsidRPr="008D6782" w:rsidRDefault="00FB34C4" w:rsidP="008F0A8F">
            <w:pPr>
              <w:keepNext/>
              <w:adjustRightInd w:val="0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 xml:space="preserve">   AE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F2A58ED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12 (0.00, 1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6A261D9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11 (0.00, 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0B54C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65</w:t>
            </w:r>
          </w:p>
        </w:tc>
      </w:tr>
      <w:tr w:rsidR="00FB34C4" w:rsidRPr="00E638D1" w14:paraId="6AE143E6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B23986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 xml:space="preserve">   Platele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F55CB4E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45 (72, 6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9655DDC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274 (50, 6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E7166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23</w:t>
            </w:r>
          </w:p>
        </w:tc>
      </w:tr>
      <w:tr w:rsidR="00FB34C4" w:rsidRPr="00E638D1" w14:paraId="679B903B" w14:textId="77777777" w:rsidTr="008D6782">
        <w:trPr>
          <w:cantSplit/>
          <w:jc w:val="center"/>
        </w:trPr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F6B355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 xml:space="preserve">   M:L rati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94AA98F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5.45 (1.27, 44.3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0579916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6.29 (0.50, 94.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989511" w14:textId="77777777" w:rsidR="00FB34C4" w:rsidRPr="008D6782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0.30</w:t>
            </w:r>
          </w:p>
        </w:tc>
      </w:tr>
      <w:tr w:rsidR="00FB34C4" w:rsidRPr="00E638D1" w14:paraId="4F984ABC" w14:textId="77777777" w:rsidTr="008D6782">
        <w:trPr>
          <w:cantSplit/>
          <w:jc w:val="center"/>
        </w:trPr>
        <w:tc>
          <w:tcPr>
            <w:tcW w:w="89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F9149A" w14:textId="77777777" w:rsidR="00FB34C4" w:rsidRPr="008D6782" w:rsidRDefault="00FB34C4" w:rsidP="008F0A8F">
            <w:pPr>
              <w:keepNext/>
              <w:keepLines/>
              <w:adjustRightInd w:val="0"/>
              <w:outlineLvl w:val="6"/>
              <w:rPr>
                <w:i/>
                <w:iCs/>
                <w:color w:val="000000"/>
                <w:sz w:val="18"/>
              </w:rPr>
            </w:pPr>
            <w:r w:rsidRPr="008D6782">
              <w:rPr>
                <w:color w:val="000000"/>
                <w:sz w:val="18"/>
              </w:rPr>
              <w:t>P-values given are based on Wilcoxson Rank Sum test or Fisher’s Exact test.</w:t>
            </w:r>
          </w:p>
        </w:tc>
      </w:tr>
    </w:tbl>
    <w:p w14:paraId="2077F2A1" w14:textId="77777777" w:rsidR="00FB34C4" w:rsidRDefault="00FB34C4" w:rsidP="00FB34C4">
      <w:pPr>
        <w:jc w:val="center"/>
      </w:pPr>
    </w:p>
    <w:p w14:paraId="3C34F8EE" w14:textId="77777777" w:rsidR="00FB34C4" w:rsidRPr="00FB34C4" w:rsidRDefault="00FB34C4" w:rsidP="00FB34C4">
      <w:pPr>
        <w:jc w:val="center"/>
        <w:rPr>
          <w:b/>
          <w:sz w:val="24"/>
        </w:rPr>
      </w:pPr>
    </w:p>
    <w:p w14:paraId="582368C6" w14:textId="77777777" w:rsidR="00FB34C4" w:rsidRDefault="00FB34C4" w:rsidP="00FB34C4">
      <w:pPr>
        <w:jc w:val="center"/>
        <w:rPr>
          <w:b/>
        </w:rPr>
      </w:pPr>
    </w:p>
    <w:p w14:paraId="61775842" w14:textId="77777777" w:rsidR="00FB34C4" w:rsidRDefault="00FB34C4" w:rsidP="00FB34C4">
      <w:pPr>
        <w:jc w:val="center"/>
        <w:rPr>
          <w:b/>
        </w:rPr>
      </w:pPr>
    </w:p>
    <w:p w14:paraId="3A81BE22" w14:textId="77777777" w:rsidR="00FB34C4" w:rsidRDefault="00FB34C4" w:rsidP="00FB34C4">
      <w:pPr>
        <w:jc w:val="center"/>
        <w:rPr>
          <w:b/>
        </w:rPr>
      </w:pPr>
    </w:p>
    <w:p w14:paraId="1E67F63F" w14:textId="77777777" w:rsidR="00FB34C4" w:rsidRDefault="00FB34C4" w:rsidP="00FB34C4">
      <w:pPr>
        <w:jc w:val="center"/>
        <w:rPr>
          <w:b/>
        </w:rPr>
      </w:pPr>
    </w:p>
    <w:p w14:paraId="155E84D7" w14:textId="77777777" w:rsidR="00FB34C4" w:rsidRDefault="00FB34C4" w:rsidP="00FB34C4">
      <w:pPr>
        <w:jc w:val="center"/>
        <w:rPr>
          <w:b/>
        </w:rPr>
      </w:pPr>
    </w:p>
    <w:p w14:paraId="661AD730" w14:textId="77777777" w:rsidR="00FB34C4" w:rsidRDefault="00FB34C4" w:rsidP="00FB34C4">
      <w:pPr>
        <w:jc w:val="center"/>
        <w:rPr>
          <w:b/>
        </w:rPr>
      </w:pPr>
    </w:p>
    <w:p w14:paraId="2EBE3749" w14:textId="77777777" w:rsidR="00FB34C4" w:rsidRDefault="00FB34C4" w:rsidP="00FB34C4">
      <w:pPr>
        <w:jc w:val="center"/>
        <w:rPr>
          <w:b/>
        </w:rPr>
      </w:pPr>
    </w:p>
    <w:p w14:paraId="525BC61B" w14:textId="77777777" w:rsidR="00FB34C4" w:rsidRDefault="00FB34C4" w:rsidP="00FB34C4">
      <w:pPr>
        <w:jc w:val="center"/>
        <w:rPr>
          <w:b/>
        </w:rPr>
      </w:pPr>
    </w:p>
    <w:p w14:paraId="25CBEACD" w14:textId="77777777" w:rsidR="00FB34C4" w:rsidRDefault="00FB34C4" w:rsidP="00FB34C4">
      <w:pPr>
        <w:jc w:val="center"/>
        <w:rPr>
          <w:b/>
        </w:rPr>
      </w:pPr>
    </w:p>
    <w:p w14:paraId="1AFB9104" w14:textId="77777777" w:rsidR="00FB34C4" w:rsidRDefault="00FB34C4" w:rsidP="00FB34C4">
      <w:pPr>
        <w:jc w:val="center"/>
        <w:rPr>
          <w:b/>
        </w:rPr>
      </w:pPr>
    </w:p>
    <w:p w14:paraId="3FF7186D" w14:textId="77777777" w:rsidR="00FB34C4" w:rsidRDefault="00FB34C4" w:rsidP="00FB34C4">
      <w:pPr>
        <w:jc w:val="center"/>
        <w:rPr>
          <w:b/>
        </w:rPr>
      </w:pPr>
    </w:p>
    <w:p w14:paraId="0570DC80" w14:textId="77777777" w:rsidR="00FB34C4" w:rsidRDefault="00FB34C4" w:rsidP="00FB34C4">
      <w:pPr>
        <w:jc w:val="center"/>
        <w:rPr>
          <w:b/>
        </w:rPr>
      </w:pPr>
    </w:p>
    <w:p w14:paraId="55C7D83D" w14:textId="77777777" w:rsidR="00FB34C4" w:rsidRDefault="00FB34C4" w:rsidP="00FB34C4">
      <w:pPr>
        <w:jc w:val="center"/>
        <w:rPr>
          <w:b/>
        </w:rPr>
      </w:pPr>
    </w:p>
    <w:p w14:paraId="6EBF8FC6" w14:textId="77777777" w:rsidR="00FB34C4" w:rsidRDefault="00FB34C4" w:rsidP="00FB34C4">
      <w:pPr>
        <w:jc w:val="center"/>
        <w:rPr>
          <w:b/>
        </w:rPr>
      </w:pPr>
    </w:p>
    <w:p w14:paraId="45FB832F" w14:textId="77777777" w:rsidR="00FB34C4" w:rsidRDefault="00FB34C4" w:rsidP="00FB34C4">
      <w:pPr>
        <w:jc w:val="center"/>
        <w:rPr>
          <w:b/>
        </w:rPr>
      </w:pPr>
    </w:p>
    <w:p w14:paraId="5CE47D69" w14:textId="77777777" w:rsidR="00FB34C4" w:rsidRDefault="00FB34C4" w:rsidP="00FB34C4">
      <w:pPr>
        <w:jc w:val="center"/>
        <w:rPr>
          <w:b/>
        </w:rPr>
      </w:pPr>
    </w:p>
    <w:p w14:paraId="6C8A74B8" w14:textId="40D5762D" w:rsidR="00FB34C4" w:rsidRPr="008D250E" w:rsidRDefault="00FB34C4" w:rsidP="00FB34C4">
      <w:pPr>
        <w:jc w:val="center"/>
      </w:pPr>
      <w:proofErr w:type="gramStart"/>
      <w:r w:rsidRPr="006E6D30">
        <w:rPr>
          <w:b/>
        </w:rPr>
        <w:lastRenderedPageBreak/>
        <w:t>Supplementary Table and Figure #</w:t>
      </w:r>
      <w:r>
        <w:rPr>
          <w:b/>
        </w:rPr>
        <w:t>2</w:t>
      </w:r>
      <w:r w:rsidRPr="006E6D30">
        <w:rPr>
          <w:b/>
        </w:rPr>
        <w:t>.</w:t>
      </w:r>
      <w:proofErr w:type="gramEnd"/>
      <w:r w:rsidRPr="008D250E">
        <w:t xml:space="preserve"> Overall Survival </w:t>
      </w:r>
      <w:r>
        <w:t xml:space="preserve">in patients who developed side effects </w:t>
      </w:r>
      <w:r w:rsidRPr="008D250E">
        <w:t>based on steroid use</w:t>
      </w:r>
    </w:p>
    <w:p w14:paraId="16AC9C73" w14:textId="77777777" w:rsidR="00FB34C4" w:rsidRPr="008D250E" w:rsidRDefault="00FB34C4" w:rsidP="00FB34C4"/>
    <w:tbl>
      <w:tblPr>
        <w:tblW w:w="7950" w:type="dxa"/>
        <w:jc w:val="center"/>
        <w:tblLook w:val="04A0" w:firstRow="1" w:lastRow="0" w:firstColumn="1" w:lastColumn="0" w:noHBand="0" w:noVBand="1"/>
      </w:tblPr>
      <w:tblGrid>
        <w:gridCol w:w="1183"/>
        <w:gridCol w:w="990"/>
        <w:gridCol w:w="2193"/>
        <w:gridCol w:w="1049"/>
        <w:gridCol w:w="2535"/>
      </w:tblGrid>
      <w:tr w:rsidR="00FB34C4" w:rsidRPr="008D250E" w14:paraId="7776AB3D" w14:textId="77777777" w:rsidTr="008D6782">
        <w:trPr>
          <w:trHeight w:val="557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AA6F0" w14:textId="77777777" w:rsidR="00FB34C4" w:rsidRPr="00606463" w:rsidRDefault="00FB34C4">
            <w:pPr>
              <w:jc w:val="center"/>
              <w:rPr>
                <w:color w:val="000000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34A1D" w14:textId="77777777" w:rsidR="00FB34C4" w:rsidRPr="003E428F" w:rsidRDefault="00FB34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                </w:t>
            </w:r>
            <w:r w:rsidRPr="003E428F">
              <w:rPr>
                <w:color w:val="000000"/>
              </w:rPr>
              <w:t>Steroid Use No</w:t>
            </w:r>
          </w:p>
        </w:tc>
        <w:tc>
          <w:tcPr>
            <w:tcW w:w="3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EF701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                     </w:t>
            </w:r>
            <w:r w:rsidRPr="008D250E">
              <w:rPr>
                <w:color w:val="000000"/>
              </w:rPr>
              <w:t>Steroid Use Yes</w:t>
            </w:r>
          </w:p>
        </w:tc>
      </w:tr>
      <w:tr w:rsidR="00FB34C4" w:rsidRPr="008D250E" w14:paraId="57D43D8C" w14:textId="77777777" w:rsidTr="008D6782">
        <w:trPr>
          <w:trHeight w:val="765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4471C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Months since diagnosi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8D211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FA84B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Overall Survival</w:t>
            </w:r>
          </w:p>
          <w:p w14:paraId="38884872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01959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966AB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Overall Survival</w:t>
            </w:r>
          </w:p>
          <w:p w14:paraId="7B1460D8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color w:val="000000"/>
              </w:rPr>
            </w:pPr>
            <w:r w:rsidRPr="008D250E">
              <w:rPr>
                <w:color w:val="000000"/>
              </w:rPr>
              <w:t>(95% CI)</w:t>
            </w:r>
          </w:p>
        </w:tc>
      </w:tr>
      <w:tr w:rsidR="00FB34C4" w:rsidRPr="008D250E" w14:paraId="1B9DA4BA" w14:textId="77777777" w:rsidTr="008D6782">
        <w:trPr>
          <w:trHeight w:val="255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001A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0 month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8990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27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21EB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00% (87.2%, 100%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E60E96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32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CA5EA5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00% (89.1%, 100%)</w:t>
            </w:r>
          </w:p>
        </w:tc>
      </w:tr>
      <w:tr w:rsidR="00FB34C4" w:rsidRPr="008D250E" w14:paraId="3E970B23" w14:textId="77777777" w:rsidTr="008D6782">
        <w:trPr>
          <w:trHeight w:val="25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43AC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6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D7A0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2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1387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96.3% (89.3%, 10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C0C5E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3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4265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93.8% (85.7%, 100%)</w:t>
            </w:r>
          </w:p>
        </w:tc>
      </w:tr>
      <w:tr w:rsidR="00FB34C4" w:rsidRPr="008D250E" w14:paraId="0B186FE6" w14:textId="77777777" w:rsidTr="008D6782">
        <w:trPr>
          <w:trHeight w:val="25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0D83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2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4596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7405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83.7% (69.0%, 99.7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BA647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2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6D00E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74.9% (61.2%, 91.6%)</w:t>
            </w:r>
          </w:p>
        </w:tc>
      </w:tr>
      <w:tr w:rsidR="00FB34C4" w:rsidRPr="008D250E" w14:paraId="6E259A07" w14:textId="77777777" w:rsidTr="008D6782">
        <w:trPr>
          <w:trHeight w:val="255"/>
          <w:jc w:val="center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09E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8 month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241BB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3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05EB9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78.2% (62.2%, 97.5%)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14:paraId="048EDD77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3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vAlign w:val="bottom"/>
          </w:tcPr>
          <w:p w14:paraId="77D2D440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color w:val="000000"/>
              </w:rPr>
            </w:pPr>
            <w:r w:rsidRPr="008D250E">
              <w:rPr>
                <w:color w:val="000000"/>
              </w:rPr>
              <w:t>63.4% (46.7%, 83.6%)</w:t>
            </w:r>
          </w:p>
        </w:tc>
      </w:tr>
      <w:tr w:rsidR="00FB34C4" w:rsidRPr="008D250E" w14:paraId="13280B03" w14:textId="77777777" w:rsidTr="008D6782">
        <w:trPr>
          <w:trHeight w:val="255"/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E545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24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2631B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0D0E3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72.1% (52.1%, 94.6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A5248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7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E36860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48.8% (30.3%, 73.2%)</w:t>
            </w:r>
          </w:p>
        </w:tc>
      </w:tr>
    </w:tbl>
    <w:p w14:paraId="023B274B" w14:textId="77777777" w:rsidR="00FB34C4" w:rsidRPr="008D250E" w:rsidRDefault="00FB34C4" w:rsidP="00FB34C4"/>
    <w:p w14:paraId="325F1A60" w14:textId="77777777" w:rsidR="00FB34C4" w:rsidRPr="008D250E" w:rsidRDefault="00FB34C4" w:rsidP="00FB34C4">
      <w:pPr>
        <w:ind w:left="1440" w:firstLine="720"/>
      </w:pPr>
      <w:r w:rsidRPr="008D250E">
        <w:rPr>
          <w:noProof/>
        </w:rPr>
        <w:drawing>
          <wp:inline distT="0" distB="0" distL="0" distR="0" wp14:anchorId="0B91ABEC" wp14:editId="6E7D415E">
            <wp:extent cx="3921900" cy="2746587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S_steroid.jpe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24"/>
                    <a:stretch/>
                  </pic:blipFill>
                  <pic:spPr bwMode="auto">
                    <a:xfrm>
                      <a:off x="0" y="0"/>
                      <a:ext cx="3921900" cy="2746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39C37" w14:textId="59025C30" w:rsidR="00FB34C4" w:rsidRPr="008D250E" w:rsidRDefault="00FB34C4" w:rsidP="00FB34C4">
      <w:pPr>
        <w:jc w:val="center"/>
      </w:pPr>
      <w:r w:rsidRPr="005451F8">
        <w:t>Figure #</w:t>
      </w:r>
      <w:r>
        <w:t>2</w:t>
      </w:r>
      <w:r w:rsidRPr="005451F8">
        <w:t xml:space="preserve">: Kaplan-Meier Survival Curves for </w:t>
      </w:r>
      <w:r>
        <w:t>Overall</w:t>
      </w:r>
      <w:r w:rsidRPr="005451F8">
        <w:t xml:space="preserve"> Survival of Non-Small Cell Lung Cancer Patients Treated With Anti-</w:t>
      </w:r>
      <w:r w:rsidRPr="008D250E">
        <w:t xml:space="preserve">PD-1 Antibodies </w:t>
      </w:r>
      <w:r>
        <w:t xml:space="preserve">and Developed Immune Related Side Effects </w:t>
      </w:r>
      <w:r w:rsidRPr="008D250E">
        <w:t xml:space="preserve">Stratified by </w:t>
      </w:r>
      <w:r>
        <w:t>Steroid Use.</w:t>
      </w:r>
    </w:p>
    <w:p w14:paraId="250C8B1A" w14:textId="77777777" w:rsidR="00FB34C4" w:rsidRPr="008D250E" w:rsidRDefault="00FB34C4" w:rsidP="00FB34C4"/>
    <w:p w14:paraId="6D4122DC" w14:textId="77777777" w:rsidR="00FB34C4" w:rsidRPr="008D250E" w:rsidRDefault="00FB34C4" w:rsidP="00FB34C4">
      <w:pPr>
        <w:autoSpaceDE/>
        <w:autoSpaceDN/>
        <w:spacing w:after="200" w:line="276" w:lineRule="auto"/>
      </w:pPr>
    </w:p>
    <w:p w14:paraId="76E33786" w14:textId="325712FB" w:rsidR="00FB34C4" w:rsidRPr="008D250E" w:rsidRDefault="00FB34C4" w:rsidP="00FB34C4">
      <w:pPr>
        <w:autoSpaceDE/>
        <w:autoSpaceDN/>
        <w:spacing w:after="200" w:line="276" w:lineRule="auto"/>
        <w:jc w:val="center"/>
      </w:pPr>
      <w:r w:rsidRPr="006E6D30">
        <w:rPr>
          <w:b/>
        </w:rPr>
        <w:t>Supplementary Table and Figure #</w:t>
      </w:r>
      <w:r>
        <w:rPr>
          <w:b/>
        </w:rPr>
        <w:t>3</w:t>
      </w:r>
      <w:proofErr w:type="gramStart"/>
      <w:r w:rsidRPr="006E6D30">
        <w:rPr>
          <w:b/>
        </w:rPr>
        <w:t>.</w:t>
      </w:r>
      <w:r w:rsidRPr="008D250E">
        <w:t xml:space="preserve">   </w:t>
      </w:r>
      <w:proofErr w:type="gramEnd"/>
      <w:r>
        <w:t>Progression free survival</w:t>
      </w:r>
      <w:r w:rsidRPr="008D250E">
        <w:t xml:space="preserve"> </w:t>
      </w:r>
      <w:r>
        <w:t xml:space="preserve">in patients who developed side effects </w:t>
      </w:r>
      <w:r w:rsidRPr="008D250E">
        <w:t>based on steroid use</w:t>
      </w:r>
    </w:p>
    <w:p w14:paraId="05D5F536" w14:textId="77777777" w:rsidR="00FB34C4" w:rsidRPr="008D250E" w:rsidRDefault="00FB34C4" w:rsidP="00FB34C4"/>
    <w:tbl>
      <w:tblPr>
        <w:tblW w:w="7950" w:type="dxa"/>
        <w:jc w:val="center"/>
        <w:tblLook w:val="04A0" w:firstRow="1" w:lastRow="0" w:firstColumn="1" w:lastColumn="0" w:noHBand="0" w:noVBand="1"/>
      </w:tblPr>
      <w:tblGrid>
        <w:gridCol w:w="1483"/>
        <w:gridCol w:w="990"/>
        <w:gridCol w:w="2193"/>
        <w:gridCol w:w="1017"/>
        <w:gridCol w:w="2267"/>
      </w:tblGrid>
      <w:tr w:rsidR="00FB34C4" w:rsidRPr="008D250E" w14:paraId="6D61C4C9" w14:textId="77777777" w:rsidTr="008D6782">
        <w:trPr>
          <w:trHeight w:val="557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CD0E3" w14:textId="77777777" w:rsidR="00FB34C4" w:rsidRPr="00606463" w:rsidRDefault="00FB34C4">
            <w:pPr>
              <w:jc w:val="center"/>
              <w:rPr>
                <w:color w:val="000000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67E1D" w14:textId="77777777" w:rsidR="00FB34C4" w:rsidRPr="00606463" w:rsidRDefault="00FB34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 w:rsidRPr="00606463">
              <w:rPr>
                <w:color w:val="000000"/>
              </w:rPr>
              <w:t>Steroid Use No</w:t>
            </w:r>
          </w:p>
        </w:tc>
        <w:tc>
          <w:tcPr>
            <w:tcW w:w="3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0FCDF" w14:textId="77777777" w:rsidR="00FB34C4" w:rsidRPr="00606463" w:rsidRDefault="00FB34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 w:rsidRPr="00606463">
              <w:rPr>
                <w:color w:val="000000"/>
              </w:rPr>
              <w:t>Steroid Use Yes</w:t>
            </w:r>
          </w:p>
        </w:tc>
      </w:tr>
      <w:tr w:rsidR="00FB34C4" w:rsidRPr="008D250E" w14:paraId="6B39483A" w14:textId="77777777" w:rsidTr="008D6782">
        <w:trPr>
          <w:trHeight w:val="765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741B0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Months since immunotherapy start d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FE1B8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30F16" w14:textId="77777777" w:rsidR="00FB34C4" w:rsidRPr="00606463" w:rsidRDefault="00FB34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ogression Free Survival</w:t>
            </w:r>
          </w:p>
          <w:p w14:paraId="03967E29" w14:textId="77777777" w:rsidR="00FB34C4" w:rsidRPr="00606463" w:rsidRDefault="00FB34C4">
            <w:pPr>
              <w:jc w:val="center"/>
              <w:rPr>
                <w:color w:val="000000"/>
              </w:rPr>
            </w:pPr>
            <w:r w:rsidRPr="00606463">
              <w:rPr>
                <w:color w:val="000000"/>
              </w:rPr>
              <w:t>(95% CI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2A317" w14:textId="77777777" w:rsidR="00FB34C4" w:rsidRPr="003E428F" w:rsidRDefault="00FB34C4">
            <w:pPr>
              <w:jc w:val="center"/>
              <w:rPr>
                <w:color w:val="000000"/>
              </w:rPr>
            </w:pPr>
            <w:r w:rsidRPr="003E428F">
              <w:rPr>
                <w:color w:val="000000"/>
              </w:rPr>
              <w:t>Number at Risk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78C0A" w14:textId="77777777" w:rsidR="00FB34C4" w:rsidRPr="00606463" w:rsidRDefault="00FB34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ogression Free Survival</w:t>
            </w:r>
          </w:p>
          <w:p w14:paraId="6CF41793" w14:textId="77777777" w:rsidR="00FB34C4" w:rsidRPr="00606463" w:rsidRDefault="00FB34C4">
            <w:pPr>
              <w:jc w:val="center"/>
              <w:rPr>
                <w:color w:val="000000"/>
              </w:rPr>
            </w:pPr>
            <w:r w:rsidRPr="00606463">
              <w:rPr>
                <w:color w:val="000000"/>
              </w:rPr>
              <w:t xml:space="preserve"> (95% CI)</w:t>
            </w:r>
          </w:p>
        </w:tc>
      </w:tr>
      <w:tr w:rsidR="00FB34C4" w:rsidRPr="008D250E" w14:paraId="15917D4B" w14:textId="77777777" w:rsidTr="008D6782">
        <w:trPr>
          <w:trHeight w:val="255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D395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0 month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AE01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27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4304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00% (87.2%, 100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24C473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32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913B02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00% (89.1%, 100%)</w:t>
            </w:r>
          </w:p>
        </w:tc>
      </w:tr>
      <w:tr w:rsidR="00FB34C4" w:rsidRPr="008D250E" w14:paraId="0AA24184" w14:textId="77777777" w:rsidTr="008D6782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741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color w:val="000000"/>
              </w:rPr>
            </w:pPr>
            <w:r w:rsidRPr="008D250E">
              <w:rPr>
                <w:color w:val="000000"/>
              </w:rPr>
              <w:t>3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0426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EDBC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color w:val="000000"/>
              </w:rPr>
            </w:pPr>
            <w:r w:rsidRPr="008D250E">
              <w:rPr>
                <w:color w:val="000000"/>
              </w:rPr>
              <w:t>66.7% (50.7%, 8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C2D85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2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3A8F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68.6% (54.2%, 86.8%)</w:t>
            </w:r>
          </w:p>
        </w:tc>
      </w:tr>
      <w:tr w:rsidR="00FB34C4" w:rsidRPr="008D250E" w14:paraId="7650BAED" w14:textId="77777777" w:rsidTr="008D6782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15F6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6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29E6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color w:val="000000"/>
              </w:rPr>
            </w:pPr>
            <w:r w:rsidRPr="008D250E">
              <w:rPr>
                <w:color w:val="000000"/>
              </w:rPr>
              <w:t>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4ADA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36.9% (21.8%, 62.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F4F0F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BF54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41.3% (26.9%, 63.3%)</w:t>
            </w:r>
          </w:p>
        </w:tc>
      </w:tr>
      <w:tr w:rsidR="00FB34C4" w:rsidRPr="008D250E" w14:paraId="57D8BDB6" w14:textId="77777777" w:rsidTr="008D6782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5E5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color w:val="000000"/>
              </w:rPr>
            </w:pPr>
            <w:r w:rsidRPr="008D250E">
              <w:rPr>
                <w:color w:val="000000"/>
              </w:rPr>
              <w:t>9 month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ED5F7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6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35247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27.6% (14.3%, 53.5%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14:paraId="6D6836D8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vAlign w:val="bottom"/>
          </w:tcPr>
          <w:p w14:paraId="520D007E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4.6% (0.7%, 30.3%)</w:t>
            </w:r>
          </w:p>
        </w:tc>
      </w:tr>
      <w:tr w:rsidR="00FB34C4" w:rsidRPr="008D250E" w14:paraId="6342EEE7" w14:textId="77777777" w:rsidTr="008D6782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2C416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2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95914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B5358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8.4% (6%, 43.9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793335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AE42BC" w14:textId="77777777" w:rsidR="00FB34C4" w:rsidRPr="006E6D30" w:rsidRDefault="00FB34C4" w:rsidP="008F0A8F">
            <w:pPr>
              <w:keepNext/>
              <w:keepLines/>
              <w:jc w:val="center"/>
              <w:outlineLvl w:val="6"/>
              <w:rPr>
                <w:i/>
                <w:iCs/>
                <w:color w:val="000000"/>
              </w:rPr>
            </w:pPr>
            <w:r w:rsidRPr="008D250E">
              <w:rPr>
                <w:color w:val="000000"/>
              </w:rPr>
              <w:t>4.6% (0.7%, 30.3%)</w:t>
            </w:r>
          </w:p>
        </w:tc>
      </w:tr>
    </w:tbl>
    <w:p w14:paraId="19D3EE22" w14:textId="77777777" w:rsidR="00FB34C4" w:rsidRPr="003E428F" w:rsidRDefault="00FB34C4" w:rsidP="00FB34C4">
      <w:pPr>
        <w:tabs>
          <w:tab w:val="left" w:pos="10080"/>
        </w:tabs>
      </w:pPr>
      <w:r>
        <w:tab/>
      </w:r>
    </w:p>
    <w:p w14:paraId="72635C80" w14:textId="77777777" w:rsidR="00FB34C4" w:rsidRDefault="00FB34C4" w:rsidP="00FB34C4"/>
    <w:p w14:paraId="68E085A5" w14:textId="77777777" w:rsidR="00FB34C4" w:rsidRPr="008D250E" w:rsidRDefault="00FB34C4" w:rsidP="00FB34C4">
      <w:pPr>
        <w:ind w:left="2160"/>
      </w:pPr>
      <w:r w:rsidRPr="008D250E">
        <w:rPr>
          <w:noProof/>
        </w:rPr>
        <w:lastRenderedPageBreak/>
        <w:drawing>
          <wp:inline distT="0" distB="0" distL="0" distR="0" wp14:anchorId="56419BAC" wp14:editId="2DFDFE4F">
            <wp:extent cx="4229100" cy="2776941"/>
            <wp:effectExtent l="0" t="0" r="0" b="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FS_steroid.jpe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65"/>
                    <a:stretch/>
                  </pic:blipFill>
                  <pic:spPr bwMode="auto">
                    <a:xfrm>
                      <a:off x="0" y="0"/>
                      <a:ext cx="4229897" cy="27774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4018E" w14:textId="12A1E1B3" w:rsidR="00FB34C4" w:rsidRPr="008D250E" w:rsidRDefault="00FB34C4" w:rsidP="00FB34C4">
      <w:pPr>
        <w:jc w:val="center"/>
      </w:pPr>
      <w:r w:rsidRPr="005451F8">
        <w:t>Figure #</w:t>
      </w:r>
      <w:r>
        <w:t>3</w:t>
      </w:r>
      <w:r w:rsidRPr="005451F8">
        <w:t xml:space="preserve">: Kaplan-Meier Survival Curves for </w:t>
      </w:r>
      <w:r>
        <w:t>Progression Free</w:t>
      </w:r>
      <w:r w:rsidRPr="005451F8">
        <w:t xml:space="preserve"> Survival of Non-Small Cell Lung Cancer Patients Treated With Anti-</w:t>
      </w:r>
      <w:r w:rsidRPr="008D250E">
        <w:t xml:space="preserve">PD-1 Antibodies </w:t>
      </w:r>
      <w:r>
        <w:t xml:space="preserve">and Developed Immune Related Side Effects </w:t>
      </w:r>
      <w:r w:rsidRPr="008D250E">
        <w:t xml:space="preserve">Stratified by </w:t>
      </w:r>
      <w:r>
        <w:t>Steroid Use.</w:t>
      </w:r>
    </w:p>
    <w:p w14:paraId="656C6CAA" w14:textId="77777777" w:rsidR="00FB34C4" w:rsidRPr="00606463" w:rsidRDefault="00FB34C4" w:rsidP="00FB34C4">
      <w:pPr>
        <w:autoSpaceDE/>
        <w:autoSpaceDN/>
        <w:spacing w:after="200"/>
        <w:ind w:left="2160"/>
      </w:pPr>
    </w:p>
    <w:p w14:paraId="573E879E" w14:textId="77777777" w:rsidR="00FB34C4" w:rsidRDefault="00FB34C4" w:rsidP="00CD7853">
      <w:pPr>
        <w:jc w:val="center"/>
        <w:rPr>
          <w:b/>
        </w:rPr>
      </w:pPr>
    </w:p>
    <w:p w14:paraId="14E5AB57" w14:textId="77777777" w:rsidR="00FB34C4" w:rsidRDefault="00FB34C4" w:rsidP="00CD7853">
      <w:pPr>
        <w:jc w:val="center"/>
        <w:rPr>
          <w:b/>
        </w:rPr>
      </w:pPr>
    </w:p>
    <w:p w14:paraId="49EAF482" w14:textId="77777777" w:rsidR="00FB34C4" w:rsidRDefault="00FB34C4" w:rsidP="00CD7853">
      <w:pPr>
        <w:jc w:val="center"/>
        <w:rPr>
          <w:b/>
        </w:rPr>
      </w:pPr>
    </w:p>
    <w:p w14:paraId="7EF414B2" w14:textId="57A16E3D" w:rsidR="00D07B39" w:rsidRPr="008D250E" w:rsidRDefault="000B11A7" w:rsidP="00CD7853">
      <w:pPr>
        <w:jc w:val="center"/>
      </w:pPr>
      <w:proofErr w:type="gramStart"/>
      <w:r w:rsidRPr="006E6D30">
        <w:rPr>
          <w:b/>
        </w:rPr>
        <w:t xml:space="preserve">Supplementary </w:t>
      </w:r>
      <w:r w:rsidR="002663F2" w:rsidRPr="006E6D30">
        <w:rPr>
          <w:b/>
        </w:rPr>
        <w:t>Table</w:t>
      </w:r>
      <w:r w:rsidR="00A934A5" w:rsidRPr="006E6D30">
        <w:rPr>
          <w:b/>
        </w:rPr>
        <w:t xml:space="preserve"> and Figure</w:t>
      </w:r>
      <w:r w:rsidR="002663F2" w:rsidRPr="006E6D30">
        <w:rPr>
          <w:b/>
        </w:rPr>
        <w:t xml:space="preserve"> #</w:t>
      </w:r>
      <w:r w:rsidR="00FB34C4">
        <w:rPr>
          <w:b/>
        </w:rPr>
        <w:t>4</w:t>
      </w:r>
      <w:r w:rsidR="00A934A5" w:rsidRPr="006E6D30">
        <w:rPr>
          <w:b/>
        </w:rPr>
        <w:t>.</w:t>
      </w:r>
      <w:proofErr w:type="gramEnd"/>
      <w:r w:rsidR="00A934A5" w:rsidRPr="008D250E">
        <w:t xml:space="preserve"> </w:t>
      </w:r>
      <w:r w:rsidR="00B477A9" w:rsidRPr="008D250E">
        <w:t>Overall Survival based on ANC</w:t>
      </w:r>
      <w:proofErr w:type="gramStart"/>
      <w:r w:rsidR="00B477A9" w:rsidRPr="008D250E">
        <w:t>:ALC</w:t>
      </w:r>
      <w:proofErr w:type="gramEnd"/>
      <w:r w:rsidR="00B477A9" w:rsidRPr="008D250E">
        <w:t xml:space="preserve"> cutoff 3.0</w:t>
      </w:r>
    </w:p>
    <w:p w14:paraId="74CAFAC1" w14:textId="77777777" w:rsidR="00D07B39" w:rsidRPr="008D250E" w:rsidRDefault="00D07B39" w:rsidP="00CD7853"/>
    <w:tbl>
      <w:tblPr>
        <w:tblW w:w="8313" w:type="dxa"/>
        <w:jc w:val="center"/>
        <w:tblLook w:val="04A0" w:firstRow="1" w:lastRow="0" w:firstColumn="1" w:lastColumn="0" w:noHBand="0" w:noVBand="1"/>
      </w:tblPr>
      <w:tblGrid>
        <w:gridCol w:w="1351"/>
        <w:gridCol w:w="1212"/>
        <w:gridCol w:w="2294"/>
        <w:gridCol w:w="1212"/>
        <w:gridCol w:w="2244"/>
      </w:tblGrid>
      <w:tr w:rsidR="00B477A9" w:rsidRPr="008D250E" w14:paraId="582E0CBD" w14:textId="77777777" w:rsidTr="00CD7853">
        <w:trPr>
          <w:trHeight w:val="296"/>
          <w:jc w:val="center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2B553" w14:textId="77777777" w:rsidR="00D07B39" w:rsidRPr="00606463" w:rsidRDefault="00D07B39" w:rsidP="00CD7853">
            <w:pPr>
              <w:jc w:val="center"/>
              <w:rPr>
                <w:color w:val="000000"/>
              </w:rPr>
            </w:pPr>
          </w:p>
        </w:tc>
        <w:tc>
          <w:tcPr>
            <w:tcW w:w="3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30AB1" w14:textId="1306B1DB" w:rsidR="00D07B39" w:rsidRPr="008D250E" w:rsidRDefault="00B477A9" w:rsidP="00A934A5">
            <w:pPr>
              <w:jc w:val="right"/>
              <w:rPr>
                <w:color w:val="000000"/>
              </w:rPr>
            </w:pPr>
            <w:r w:rsidRPr="003E428F">
              <w:rPr>
                <w:color w:val="000000"/>
              </w:rPr>
              <w:t>B</w:t>
            </w:r>
            <w:r w:rsidR="005C4EBC" w:rsidRPr="008D250E">
              <w:rPr>
                <w:color w:val="000000"/>
              </w:rPr>
              <w:t xml:space="preserve">aseline </w:t>
            </w:r>
            <w:r w:rsidRPr="008D250E">
              <w:rPr>
                <w:color w:val="000000"/>
              </w:rPr>
              <w:t>ANC:ALC</w:t>
            </w:r>
            <w:r w:rsidR="00D07B39" w:rsidRPr="008D250E">
              <w:rPr>
                <w:color w:val="000000"/>
              </w:rPr>
              <w:t xml:space="preserve"> &lt; 3.0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E0477" w14:textId="77777777" w:rsidR="00D07B39" w:rsidRPr="008D250E" w:rsidRDefault="00B477A9" w:rsidP="00A934A5">
            <w:pPr>
              <w:jc w:val="right"/>
              <w:rPr>
                <w:color w:val="000000"/>
              </w:rPr>
            </w:pPr>
            <w:r w:rsidRPr="008D250E">
              <w:rPr>
                <w:color w:val="000000"/>
              </w:rPr>
              <w:t>B</w:t>
            </w:r>
            <w:r w:rsidR="005C4EBC" w:rsidRPr="008D250E">
              <w:rPr>
                <w:color w:val="000000"/>
              </w:rPr>
              <w:t xml:space="preserve">aseline </w:t>
            </w:r>
            <w:r w:rsidRPr="008D250E">
              <w:rPr>
                <w:color w:val="000000"/>
              </w:rPr>
              <w:t>ANC:ALC</w:t>
            </w:r>
            <w:r w:rsidR="00D07B39" w:rsidRPr="008D250E">
              <w:rPr>
                <w:color w:val="000000"/>
              </w:rPr>
              <w:t xml:space="preserve"> </w:t>
            </w:r>
            <w:r w:rsidR="00D07B39" w:rsidRPr="008D250E">
              <w:rPr>
                <w:color w:val="000000"/>
                <w:u w:val="single"/>
              </w:rPr>
              <w:t>&gt;</w:t>
            </w:r>
            <w:r w:rsidR="00D07B39" w:rsidRPr="008D250E">
              <w:rPr>
                <w:color w:val="000000"/>
              </w:rPr>
              <w:t xml:space="preserve"> 3.0</w:t>
            </w:r>
          </w:p>
        </w:tc>
      </w:tr>
      <w:tr w:rsidR="00B477A9" w:rsidRPr="008D250E" w14:paraId="1C2AC5E7" w14:textId="77777777" w:rsidTr="00CD7853">
        <w:trPr>
          <w:trHeight w:val="530"/>
          <w:jc w:val="center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BA1BF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Months since diagnosi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91C97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A9E9B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Overall Survival</w:t>
            </w:r>
          </w:p>
          <w:p w14:paraId="12235A4E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(95% CI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C2C70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1B72E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Overall Survival</w:t>
            </w:r>
          </w:p>
          <w:p w14:paraId="63ED282A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(95% CI)</w:t>
            </w:r>
          </w:p>
        </w:tc>
      </w:tr>
      <w:tr w:rsidR="00B477A9" w:rsidRPr="008D250E" w14:paraId="1673B2D1" w14:textId="77777777" w:rsidTr="00B477A9">
        <w:trPr>
          <w:trHeight w:val="217"/>
          <w:jc w:val="center"/>
        </w:trPr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DEF3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D450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4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D834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00% (96.2%, 100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67263E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3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3132E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00% (94.3%, 100%)</w:t>
            </w:r>
          </w:p>
        </w:tc>
      </w:tr>
      <w:tr w:rsidR="00B477A9" w:rsidRPr="008D250E" w14:paraId="51D8FE80" w14:textId="77777777" w:rsidTr="00B477A9">
        <w:trPr>
          <w:trHeight w:val="217"/>
          <w:jc w:val="center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AD00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 month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D83A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8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1364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4.6% (90.2%, 99.3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4D9DD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5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DAE9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88.6% (81%, 96.9%)</w:t>
            </w:r>
          </w:p>
        </w:tc>
      </w:tr>
      <w:tr w:rsidR="00B477A9" w:rsidRPr="008D250E" w14:paraId="42602AE2" w14:textId="77777777" w:rsidTr="00B477A9">
        <w:trPr>
          <w:trHeight w:val="217"/>
          <w:jc w:val="center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6E2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2 month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E289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5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1B8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73.6% (64.8%, 83.6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B726A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3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2CCB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2.8% (51.2%, 77%)</w:t>
            </w:r>
          </w:p>
        </w:tc>
      </w:tr>
      <w:tr w:rsidR="00B477A9" w:rsidRPr="008D250E" w14:paraId="507A8180" w14:textId="77777777" w:rsidTr="00B477A9">
        <w:trPr>
          <w:trHeight w:val="217"/>
          <w:jc w:val="center"/>
        </w:trPr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F059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8 months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74C6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37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C63F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0.6% (50.5%, 72.6%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vAlign w:val="bottom"/>
          </w:tcPr>
          <w:p w14:paraId="40B40B18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1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vAlign w:val="bottom"/>
          </w:tcPr>
          <w:p w14:paraId="561A7800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53.8% (41.1%, 69.4%)</w:t>
            </w:r>
          </w:p>
        </w:tc>
      </w:tr>
      <w:tr w:rsidR="00B477A9" w:rsidRPr="008D250E" w14:paraId="78EAB685" w14:textId="77777777" w:rsidTr="00B477A9">
        <w:trPr>
          <w:trHeight w:val="217"/>
          <w:jc w:val="center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6DBC1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4 month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1CD5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E72E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7.3% (36.5%, 61.3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C89458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3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EFDC7E" w14:textId="77777777" w:rsidR="00D07B39" w:rsidRPr="008D250E" w:rsidRDefault="00D07B3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5.6% (32.1%, 62.5%)</w:t>
            </w:r>
          </w:p>
        </w:tc>
      </w:tr>
    </w:tbl>
    <w:p w14:paraId="5F6909F8" w14:textId="77777777" w:rsidR="00D07B39" w:rsidRPr="008D250E" w:rsidRDefault="00D07B39" w:rsidP="00CD7853"/>
    <w:p w14:paraId="5BB06075" w14:textId="77777777" w:rsidR="00D07B39" w:rsidRPr="008D250E" w:rsidRDefault="00B477A9" w:rsidP="00CD7853">
      <w:pPr>
        <w:jc w:val="center"/>
      </w:pPr>
      <w:r w:rsidRPr="008D250E">
        <w:rPr>
          <w:noProof/>
        </w:rPr>
        <w:drawing>
          <wp:inline distT="0" distB="0" distL="0" distR="0" wp14:anchorId="7FE2D4B1" wp14:editId="6942942F">
            <wp:extent cx="4749800" cy="3113249"/>
            <wp:effectExtent l="0" t="0" r="0" b="114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_dnlr.jpe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24" b="5983"/>
                    <a:stretch/>
                  </pic:blipFill>
                  <pic:spPr bwMode="auto">
                    <a:xfrm>
                      <a:off x="0" y="0"/>
                      <a:ext cx="4751251" cy="3114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3BBBCC" w14:textId="77777777" w:rsidR="003E428F" w:rsidRDefault="003E428F" w:rsidP="008D250E">
      <w:pPr>
        <w:jc w:val="center"/>
      </w:pPr>
    </w:p>
    <w:p w14:paraId="20A04A17" w14:textId="77777777" w:rsidR="003E428F" w:rsidRDefault="003E428F" w:rsidP="008D250E">
      <w:pPr>
        <w:jc w:val="center"/>
      </w:pPr>
    </w:p>
    <w:p w14:paraId="187161E4" w14:textId="670EEBC1" w:rsidR="00A26C13" w:rsidRPr="008D250E" w:rsidRDefault="002663F2" w:rsidP="008D250E">
      <w:pPr>
        <w:jc w:val="center"/>
      </w:pPr>
      <w:r w:rsidRPr="008D250E">
        <w:t>Figure #</w:t>
      </w:r>
      <w:r w:rsidR="00FB34C4">
        <w:t>4</w:t>
      </w:r>
      <w:r w:rsidRPr="008D250E">
        <w:t xml:space="preserve">: </w:t>
      </w:r>
      <w:r w:rsidR="008D250E" w:rsidRPr="008D250E">
        <w:t>Kaplan-Meier Survival Curves for Overall S</w:t>
      </w:r>
      <w:r w:rsidR="008D250E" w:rsidRPr="00606463">
        <w:t>urvival of Non-Small Cell Lung Cancer Patients Treated With Anti-</w:t>
      </w:r>
      <w:r w:rsidR="008D250E" w:rsidRPr="008D250E">
        <w:t>PD-1 Antibodies Stratified by ANC</w:t>
      </w:r>
      <w:proofErr w:type="gramStart"/>
      <w:r w:rsidR="008D250E" w:rsidRPr="008D250E">
        <w:t>:ALC</w:t>
      </w:r>
      <w:proofErr w:type="gramEnd"/>
      <w:r w:rsidR="008D250E" w:rsidRPr="008D250E">
        <w:t xml:space="preserve"> Cutoff of 3.0</w:t>
      </w:r>
    </w:p>
    <w:p w14:paraId="333EF579" w14:textId="77777777" w:rsidR="008D250E" w:rsidRPr="008D250E" w:rsidRDefault="008D250E" w:rsidP="008D250E">
      <w:pPr>
        <w:jc w:val="center"/>
      </w:pPr>
    </w:p>
    <w:p w14:paraId="115BE45F" w14:textId="77777777" w:rsidR="008D250E" w:rsidRPr="008D250E" w:rsidRDefault="008D250E" w:rsidP="008D250E">
      <w:pPr>
        <w:jc w:val="center"/>
      </w:pPr>
    </w:p>
    <w:p w14:paraId="0D54D9F2" w14:textId="77777777" w:rsidR="008D250E" w:rsidRPr="008D250E" w:rsidRDefault="008D250E" w:rsidP="008D250E">
      <w:pPr>
        <w:jc w:val="center"/>
      </w:pPr>
    </w:p>
    <w:p w14:paraId="50C52532" w14:textId="77777777" w:rsidR="00D07B39" w:rsidRPr="00606463" w:rsidRDefault="00D07B39" w:rsidP="00CD7853"/>
    <w:p w14:paraId="3630BFF0" w14:textId="427743E6" w:rsidR="00B477A9" w:rsidRPr="008D250E" w:rsidRDefault="008D250E" w:rsidP="00CD7853">
      <w:pPr>
        <w:jc w:val="center"/>
      </w:pPr>
      <w:r w:rsidRPr="006E6D30">
        <w:rPr>
          <w:b/>
        </w:rPr>
        <w:t>Supplementary Table and Figure #</w:t>
      </w:r>
      <w:r w:rsidR="00FB34C4">
        <w:rPr>
          <w:b/>
        </w:rPr>
        <w:t>5</w:t>
      </w:r>
      <w:proofErr w:type="gramStart"/>
      <w:r w:rsidRPr="006E6D30">
        <w:rPr>
          <w:b/>
        </w:rPr>
        <w:t>.</w:t>
      </w:r>
      <w:r w:rsidRPr="008D250E">
        <w:t xml:space="preserve"> </w:t>
      </w:r>
      <w:r w:rsidR="002663F2" w:rsidRPr="008D250E">
        <w:t xml:space="preserve"> </w:t>
      </w:r>
      <w:proofErr w:type="gramEnd"/>
      <w:r w:rsidR="00B477A9" w:rsidRPr="008D250E">
        <w:t>Progression Free Survival based on ANC</w:t>
      </w:r>
      <w:proofErr w:type="gramStart"/>
      <w:r w:rsidR="00B477A9" w:rsidRPr="008D250E">
        <w:t>:ALC</w:t>
      </w:r>
      <w:proofErr w:type="gramEnd"/>
      <w:r w:rsidR="00B477A9" w:rsidRPr="008D250E">
        <w:t xml:space="preserve"> cutoff 3.0</w:t>
      </w:r>
    </w:p>
    <w:p w14:paraId="07402CB0" w14:textId="77777777" w:rsidR="00B477A9" w:rsidRPr="008D250E" w:rsidRDefault="00B477A9" w:rsidP="00CD7853"/>
    <w:tbl>
      <w:tblPr>
        <w:tblW w:w="7950" w:type="dxa"/>
        <w:jc w:val="center"/>
        <w:tblLook w:val="04A0" w:firstRow="1" w:lastRow="0" w:firstColumn="1" w:lastColumn="0" w:noHBand="0" w:noVBand="1"/>
      </w:tblPr>
      <w:tblGrid>
        <w:gridCol w:w="1483"/>
        <w:gridCol w:w="990"/>
        <w:gridCol w:w="2193"/>
        <w:gridCol w:w="1017"/>
        <w:gridCol w:w="2267"/>
      </w:tblGrid>
      <w:tr w:rsidR="00B477A9" w:rsidRPr="008D250E" w14:paraId="037B2741" w14:textId="77777777" w:rsidTr="00CD7853">
        <w:trPr>
          <w:trHeight w:val="305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F0EE4" w14:textId="77777777" w:rsidR="00B477A9" w:rsidRPr="00606463" w:rsidRDefault="00B477A9" w:rsidP="00CD7853">
            <w:pPr>
              <w:jc w:val="center"/>
              <w:rPr>
                <w:color w:val="000000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B0816" w14:textId="77777777" w:rsidR="00B477A9" w:rsidRPr="006E6D30" w:rsidRDefault="00CD7853" w:rsidP="006E6D30">
            <w:pPr>
              <w:jc w:val="right"/>
              <w:rPr>
                <w:color w:val="000000"/>
              </w:rPr>
            </w:pPr>
            <w:r w:rsidRPr="003E428F">
              <w:rPr>
                <w:color w:val="000000"/>
              </w:rPr>
              <w:t>B</w:t>
            </w:r>
            <w:r w:rsidR="00B477A9" w:rsidRPr="008D250E">
              <w:rPr>
                <w:color w:val="000000"/>
              </w:rPr>
              <w:t xml:space="preserve">aseline </w:t>
            </w:r>
            <w:r w:rsidRPr="008D250E">
              <w:rPr>
                <w:color w:val="000000"/>
              </w:rPr>
              <w:t>ANC:ALC</w:t>
            </w:r>
            <w:r w:rsidR="00B477A9" w:rsidRPr="008D250E">
              <w:rPr>
                <w:color w:val="000000"/>
              </w:rPr>
              <w:t xml:space="preserve"> &lt; 3.0</w:t>
            </w:r>
          </w:p>
        </w:tc>
        <w:tc>
          <w:tcPr>
            <w:tcW w:w="3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203DE" w14:textId="77777777" w:rsidR="00B477A9" w:rsidRPr="006E6D30" w:rsidRDefault="00CD7853" w:rsidP="006E6D30">
            <w:pPr>
              <w:jc w:val="right"/>
              <w:rPr>
                <w:color w:val="000000"/>
              </w:rPr>
            </w:pPr>
            <w:r w:rsidRPr="008D250E">
              <w:rPr>
                <w:color w:val="000000"/>
              </w:rPr>
              <w:t>B</w:t>
            </w:r>
            <w:r w:rsidR="00B477A9" w:rsidRPr="008D250E">
              <w:rPr>
                <w:color w:val="000000"/>
              </w:rPr>
              <w:t xml:space="preserve">aseline </w:t>
            </w:r>
            <w:r w:rsidRPr="008D250E">
              <w:rPr>
                <w:color w:val="000000"/>
              </w:rPr>
              <w:t>ANC:ALC</w:t>
            </w:r>
            <w:r w:rsidR="00B477A9" w:rsidRPr="008D250E">
              <w:rPr>
                <w:color w:val="000000"/>
              </w:rPr>
              <w:t xml:space="preserve"> </w:t>
            </w:r>
            <w:r w:rsidR="00B477A9" w:rsidRPr="008D250E">
              <w:rPr>
                <w:color w:val="000000"/>
                <w:u w:val="single"/>
              </w:rPr>
              <w:t>&gt;</w:t>
            </w:r>
            <w:r w:rsidR="00B477A9" w:rsidRPr="008D250E">
              <w:rPr>
                <w:color w:val="000000"/>
              </w:rPr>
              <w:t xml:space="preserve"> 3.0</w:t>
            </w:r>
          </w:p>
        </w:tc>
      </w:tr>
      <w:tr w:rsidR="00B477A9" w:rsidRPr="008D250E" w14:paraId="3A2E3252" w14:textId="77777777" w:rsidTr="00CD7853">
        <w:trPr>
          <w:trHeight w:val="692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DA6A8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Months since immunotherapy start d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F3DCC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26885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Proportion free from recurrence</w:t>
            </w:r>
          </w:p>
          <w:p w14:paraId="45306CA4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(95% CI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49D80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B341B" w14:textId="77777777" w:rsidR="00B477A9" w:rsidRPr="008D250E" w:rsidRDefault="00CD7853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Progression Free Survival</w:t>
            </w:r>
          </w:p>
          <w:p w14:paraId="366ACC59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 xml:space="preserve"> (95% CI)</w:t>
            </w:r>
          </w:p>
        </w:tc>
      </w:tr>
      <w:tr w:rsidR="00B477A9" w:rsidRPr="008D250E" w14:paraId="3C214341" w14:textId="77777777" w:rsidTr="000B11A7">
        <w:trPr>
          <w:trHeight w:val="255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5247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0 month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2324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4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0282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00% (96.2%, 100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83F452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2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409F05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00% (94.2%, 100%)</w:t>
            </w:r>
          </w:p>
        </w:tc>
      </w:tr>
      <w:tr w:rsidR="00B477A9" w:rsidRPr="008D250E" w14:paraId="2D2B204B" w14:textId="77777777" w:rsidTr="000B11A7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68B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3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BD9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5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624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59.8% (50.6%, 70.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B59C5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F8341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1.0% (30.0%, 55.4%)</w:t>
            </w:r>
          </w:p>
        </w:tc>
      </w:tr>
      <w:tr w:rsidR="00B477A9" w:rsidRPr="008D250E" w14:paraId="5EBAF461" w14:textId="77777777" w:rsidTr="000B11A7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A241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7C9E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8D8B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9.8% (21.6%, 41.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6E6A9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C113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6.5% (9.0%, 30.1%)</w:t>
            </w:r>
          </w:p>
        </w:tc>
      </w:tr>
      <w:tr w:rsidR="00B477A9" w:rsidRPr="008D250E" w14:paraId="137B2739" w14:textId="77777777" w:rsidTr="000B11A7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1E74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 month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3396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0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D78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4.0% (8.1%, 24.2%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14:paraId="7068BE54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vAlign w:val="bottom"/>
          </w:tcPr>
          <w:p w14:paraId="7D5A7D05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.6% (4.0%, 22.9%)</w:t>
            </w:r>
          </w:p>
        </w:tc>
      </w:tr>
      <w:tr w:rsidR="00B477A9" w:rsidRPr="008D250E" w14:paraId="231A633B" w14:textId="77777777" w:rsidTr="000B11A7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79AA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2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654B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ED5E0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8.7% (4.0%, 19.0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BFADF2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0DFE7" w14:textId="77777777" w:rsidR="00B477A9" w:rsidRPr="008D250E" w:rsidRDefault="00B477A9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.4% (0.4%, 16.1%)</w:t>
            </w:r>
          </w:p>
        </w:tc>
      </w:tr>
    </w:tbl>
    <w:p w14:paraId="465D9EC2" w14:textId="77777777" w:rsidR="00B477A9" w:rsidRPr="008D250E" w:rsidRDefault="00CD7853" w:rsidP="00CD7853">
      <w:pPr>
        <w:ind w:left="2160"/>
      </w:pPr>
      <w:r w:rsidRPr="008D250E">
        <w:rPr>
          <w:noProof/>
        </w:rPr>
        <w:drawing>
          <wp:inline distT="0" distB="0" distL="0" distR="0" wp14:anchorId="6391964C" wp14:editId="34935CBA">
            <wp:extent cx="4457700" cy="290036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cur_dnlr.jpe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39" b="6410"/>
                    <a:stretch/>
                  </pic:blipFill>
                  <pic:spPr bwMode="auto">
                    <a:xfrm>
                      <a:off x="0" y="0"/>
                      <a:ext cx="4458677" cy="2900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04787" w14:textId="77777777" w:rsidR="00B477A9" w:rsidRPr="00606463" w:rsidRDefault="00B477A9" w:rsidP="00CD7853"/>
    <w:p w14:paraId="7DD182F3" w14:textId="7474A0E6" w:rsidR="008D250E" w:rsidRPr="008D250E" w:rsidRDefault="008D250E" w:rsidP="008D250E">
      <w:pPr>
        <w:jc w:val="center"/>
      </w:pPr>
      <w:r w:rsidRPr="008D250E">
        <w:t>Figure #</w:t>
      </w:r>
      <w:r w:rsidR="00FB34C4">
        <w:t>5</w:t>
      </w:r>
      <w:r w:rsidRPr="008D250E">
        <w:t>: Kaplan-Meier Survival Curves for Progression Free Survival of Non-Small Cell Lung Cancer Patients Treated With Anti-PD-1 Antibodies Stratified by ANC</w:t>
      </w:r>
      <w:proofErr w:type="gramStart"/>
      <w:r w:rsidRPr="008D250E">
        <w:t>:ALC</w:t>
      </w:r>
      <w:proofErr w:type="gramEnd"/>
      <w:r w:rsidRPr="008D250E">
        <w:t xml:space="preserve"> Cutoff of 3.0</w:t>
      </w:r>
    </w:p>
    <w:p w14:paraId="384E6B37" w14:textId="77777777" w:rsidR="00CD7853" w:rsidRDefault="00CD7853" w:rsidP="00CD7853">
      <w:pPr>
        <w:jc w:val="center"/>
      </w:pPr>
    </w:p>
    <w:p w14:paraId="4101C4EE" w14:textId="77777777" w:rsidR="008D250E" w:rsidRDefault="008D250E" w:rsidP="00CD7853">
      <w:pPr>
        <w:jc w:val="center"/>
      </w:pPr>
    </w:p>
    <w:p w14:paraId="41A3E7F3" w14:textId="77777777" w:rsidR="008D250E" w:rsidRDefault="008D250E" w:rsidP="00CD7853">
      <w:pPr>
        <w:jc w:val="center"/>
      </w:pPr>
    </w:p>
    <w:p w14:paraId="48062992" w14:textId="77777777" w:rsidR="008D250E" w:rsidRPr="008D250E" w:rsidRDefault="008D250E" w:rsidP="00CD7853">
      <w:pPr>
        <w:jc w:val="center"/>
      </w:pPr>
    </w:p>
    <w:p w14:paraId="3374020F" w14:textId="394D894C" w:rsidR="00C17F3F" w:rsidRPr="008D250E" w:rsidRDefault="008D250E" w:rsidP="00CD7853">
      <w:pPr>
        <w:jc w:val="center"/>
      </w:pPr>
      <w:r w:rsidRPr="006E6D30">
        <w:rPr>
          <w:b/>
        </w:rPr>
        <w:t>Supplementary Table and Figure #</w:t>
      </w:r>
      <w:r w:rsidR="00FB34C4">
        <w:rPr>
          <w:b/>
        </w:rPr>
        <w:t>6</w:t>
      </w:r>
      <w:proofErr w:type="gramStart"/>
      <w:r w:rsidRPr="006E6D30">
        <w:rPr>
          <w:b/>
        </w:rPr>
        <w:t>.</w:t>
      </w:r>
      <w:r w:rsidRPr="008D250E">
        <w:t xml:space="preserve">  </w:t>
      </w:r>
      <w:proofErr w:type="gramEnd"/>
      <w:r w:rsidR="00C17F3F" w:rsidRPr="008D250E">
        <w:t xml:space="preserve">Overall Survival </w:t>
      </w:r>
      <w:r w:rsidR="00CD7853" w:rsidRPr="008D250E">
        <w:t>based on ANC</w:t>
      </w:r>
      <w:proofErr w:type="gramStart"/>
      <w:r w:rsidR="00CD7853" w:rsidRPr="008D250E">
        <w:t>:ALC</w:t>
      </w:r>
      <w:proofErr w:type="gramEnd"/>
      <w:r w:rsidR="00CD7853" w:rsidRPr="008D250E">
        <w:t xml:space="preserve"> cutoff 4.0</w:t>
      </w:r>
    </w:p>
    <w:p w14:paraId="047FD491" w14:textId="77777777" w:rsidR="00C17F3F" w:rsidRPr="008D250E" w:rsidRDefault="00C17F3F" w:rsidP="00CD7853"/>
    <w:tbl>
      <w:tblPr>
        <w:tblW w:w="7950" w:type="dxa"/>
        <w:jc w:val="center"/>
        <w:tblLook w:val="04A0" w:firstRow="1" w:lastRow="0" w:firstColumn="1" w:lastColumn="0" w:noHBand="0" w:noVBand="1"/>
      </w:tblPr>
      <w:tblGrid>
        <w:gridCol w:w="1183"/>
        <w:gridCol w:w="990"/>
        <w:gridCol w:w="2193"/>
        <w:gridCol w:w="1049"/>
        <w:gridCol w:w="2535"/>
      </w:tblGrid>
      <w:tr w:rsidR="00C17F3F" w:rsidRPr="008D250E" w14:paraId="29A0E163" w14:textId="77777777" w:rsidTr="00CD7853">
        <w:trPr>
          <w:trHeight w:val="341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A6D5B" w14:textId="77777777" w:rsidR="00C17F3F" w:rsidRPr="00606463" w:rsidRDefault="00C17F3F" w:rsidP="00CD7853">
            <w:pPr>
              <w:jc w:val="center"/>
              <w:rPr>
                <w:color w:val="000000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21C1E" w14:textId="77777777" w:rsidR="00C17F3F" w:rsidRPr="006E6D30" w:rsidRDefault="00CD7853" w:rsidP="006E6D30">
            <w:pPr>
              <w:jc w:val="right"/>
              <w:rPr>
                <w:color w:val="000000"/>
              </w:rPr>
            </w:pPr>
            <w:r w:rsidRPr="003E428F">
              <w:rPr>
                <w:color w:val="000000"/>
              </w:rPr>
              <w:t>Baseline</w:t>
            </w:r>
            <w:r w:rsidR="00C17F3F" w:rsidRPr="008D250E">
              <w:rPr>
                <w:color w:val="000000"/>
              </w:rPr>
              <w:t xml:space="preserve"> </w:t>
            </w:r>
            <w:r w:rsidRPr="008D250E">
              <w:rPr>
                <w:color w:val="000000"/>
              </w:rPr>
              <w:t>ANC:ALC</w:t>
            </w:r>
            <w:r w:rsidR="00C17F3F" w:rsidRPr="008D250E">
              <w:rPr>
                <w:color w:val="000000"/>
              </w:rPr>
              <w:t xml:space="preserve"> &lt; </w:t>
            </w:r>
            <w:r w:rsidR="00B148D1" w:rsidRPr="008D250E">
              <w:rPr>
                <w:color w:val="000000"/>
              </w:rPr>
              <w:t>4.0</w:t>
            </w:r>
          </w:p>
        </w:tc>
        <w:tc>
          <w:tcPr>
            <w:tcW w:w="3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D7F7F" w14:textId="77777777" w:rsidR="00C17F3F" w:rsidRPr="006E6D30" w:rsidRDefault="00CD7853" w:rsidP="006E6D30">
            <w:pPr>
              <w:jc w:val="right"/>
              <w:rPr>
                <w:color w:val="000000"/>
              </w:rPr>
            </w:pPr>
            <w:r w:rsidRPr="008D250E">
              <w:rPr>
                <w:color w:val="000000"/>
              </w:rPr>
              <w:t>Baseline</w:t>
            </w:r>
            <w:r w:rsidR="00C17F3F" w:rsidRPr="008D250E">
              <w:rPr>
                <w:color w:val="000000"/>
              </w:rPr>
              <w:t xml:space="preserve"> </w:t>
            </w:r>
            <w:r w:rsidRPr="008D250E">
              <w:rPr>
                <w:color w:val="000000"/>
              </w:rPr>
              <w:t>ANC:ALC</w:t>
            </w:r>
            <w:r w:rsidR="00C17F3F" w:rsidRPr="008D250E">
              <w:rPr>
                <w:color w:val="000000"/>
              </w:rPr>
              <w:t xml:space="preserve"> </w:t>
            </w:r>
            <w:r w:rsidR="00C17F3F" w:rsidRPr="008D250E">
              <w:rPr>
                <w:color w:val="000000"/>
                <w:u w:val="single"/>
              </w:rPr>
              <w:t>&gt;</w:t>
            </w:r>
            <w:r w:rsidR="00B148D1" w:rsidRPr="008D250E">
              <w:rPr>
                <w:color w:val="000000"/>
              </w:rPr>
              <w:t xml:space="preserve"> 4.0</w:t>
            </w:r>
          </w:p>
        </w:tc>
      </w:tr>
      <w:tr w:rsidR="00C17F3F" w:rsidRPr="008D250E" w14:paraId="450D73C2" w14:textId="77777777" w:rsidTr="00CD7853">
        <w:trPr>
          <w:trHeight w:val="701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359ED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Months since diagnosi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D8D19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AD42C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Overall Survival</w:t>
            </w:r>
          </w:p>
          <w:p w14:paraId="259A5887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303E4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91B4A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Overall Survival</w:t>
            </w:r>
          </w:p>
          <w:p w14:paraId="3598E171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(95% CI)</w:t>
            </w:r>
          </w:p>
        </w:tc>
      </w:tr>
      <w:tr w:rsidR="00C17F3F" w:rsidRPr="008D250E" w14:paraId="4CC4B622" w14:textId="77777777" w:rsidTr="00B477A9">
        <w:trPr>
          <w:trHeight w:val="255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ACCC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E75A" w14:textId="77777777" w:rsidR="00C17F3F" w:rsidRPr="008D250E" w:rsidRDefault="00B148D1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15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7FC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00% (9</w:t>
            </w:r>
            <w:r w:rsidR="00B148D1" w:rsidRPr="008D250E">
              <w:rPr>
                <w:color w:val="000000"/>
              </w:rPr>
              <w:t>6</w:t>
            </w:r>
            <w:r w:rsidRPr="008D250E">
              <w:rPr>
                <w:color w:val="000000"/>
              </w:rPr>
              <w:t>.</w:t>
            </w:r>
            <w:r w:rsidR="00B148D1" w:rsidRPr="008D250E">
              <w:rPr>
                <w:color w:val="000000"/>
              </w:rPr>
              <w:t>8</w:t>
            </w:r>
            <w:r w:rsidRPr="008D250E">
              <w:rPr>
                <w:color w:val="000000"/>
              </w:rPr>
              <w:t>%, 100%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B1C28B" w14:textId="77777777" w:rsidR="00C17F3F" w:rsidRPr="008D250E" w:rsidRDefault="00B148D1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2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8119BA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00% (9</w:t>
            </w:r>
            <w:r w:rsidR="00B148D1" w:rsidRPr="008D250E">
              <w:rPr>
                <w:color w:val="000000"/>
              </w:rPr>
              <w:t>1.</w:t>
            </w:r>
            <w:r w:rsidRPr="008D250E">
              <w:rPr>
                <w:color w:val="000000"/>
              </w:rPr>
              <w:t>6%, 100%)</w:t>
            </w:r>
          </w:p>
        </w:tc>
      </w:tr>
      <w:tr w:rsidR="00C17F3F" w:rsidRPr="008D250E" w14:paraId="350D2E67" w14:textId="77777777" w:rsidTr="00B477A9">
        <w:trPr>
          <w:trHeight w:val="25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DB8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1DBD" w14:textId="77777777" w:rsidR="00C17F3F" w:rsidRPr="008D250E" w:rsidRDefault="00B148D1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9F4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</w:t>
            </w:r>
            <w:r w:rsidR="00B148D1" w:rsidRPr="008D250E">
              <w:rPr>
                <w:color w:val="000000"/>
              </w:rPr>
              <w:t>2</w:t>
            </w:r>
            <w:r w:rsidRPr="008D250E">
              <w:rPr>
                <w:color w:val="000000"/>
              </w:rPr>
              <w:t>.1% (87</w:t>
            </w:r>
            <w:r w:rsidR="00B148D1" w:rsidRPr="008D250E">
              <w:rPr>
                <w:color w:val="000000"/>
              </w:rPr>
              <w:t>.2</w:t>
            </w:r>
            <w:r w:rsidRPr="008D250E">
              <w:rPr>
                <w:color w:val="000000"/>
              </w:rPr>
              <w:t xml:space="preserve">%, </w:t>
            </w:r>
            <w:r w:rsidR="00B148D1" w:rsidRPr="008D250E">
              <w:rPr>
                <w:color w:val="000000"/>
              </w:rPr>
              <w:t>97.2</w:t>
            </w:r>
            <w:r w:rsidRPr="008D250E">
              <w:rPr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7DDD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8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7A99" w14:textId="77777777" w:rsidR="00C17F3F" w:rsidRPr="008D250E" w:rsidRDefault="00B148D1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2.8</w:t>
            </w:r>
            <w:r w:rsidR="00C17F3F" w:rsidRPr="008D250E">
              <w:rPr>
                <w:color w:val="000000"/>
              </w:rPr>
              <w:t>% (8</w:t>
            </w:r>
            <w:r w:rsidRPr="008D250E">
              <w:rPr>
                <w:color w:val="000000"/>
              </w:rPr>
              <w:t>5</w:t>
            </w:r>
            <w:r w:rsidR="00C17F3F" w:rsidRPr="008D250E">
              <w:rPr>
                <w:color w:val="000000"/>
              </w:rPr>
              <w:t>.</w:t>
            </w:r>
            <w:r w:rsidRPr="008D250E">
              <w:rPr>
                <w:color w:val="000000"/>
              </w:rPr>
              <w:t>3</w:t>
            </w:r>
            <w:r w:rsidR="00C17F3F" w:rsidRPr="008D250E">
              <w:rPr>
                <w:color w:val="000000"/>
              </w:rPr>
              <w:t xml:space="preserve">%, </w:t>
            </w:r>
            <w:r w:rsidRPr="008D250E">
              <w:rPr>
                <w:color w:val="000000"/>
              </w:rPr>
              <w:t>100</w:t>
            </w:r>
            <w:r w:rsidR="00C17F3F" w:rsidRPr="008D250E">
              <w:rPr>
                <w:color w:val="000000"/>
              </w:rPr>
              <w:t>%)</w:t>
            </w:r>
          </w:p>
        </w:tc>
      </w:tr>
      <w:tr w:rsidR="00C17F3F" w:rsidRPr="008D250E" w14:paraId="62906F30" w14:textId="77777777" w:rsidTr="00B477A9">
        <w:trPr>
          <w:trHeight w:val="25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1B2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2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100E" w14:textId="77777777" w:rsidR="00C17F3F" w:rsidRPr="008D250E" w:rsidRDefault="00B148D1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D37C" w14:textId="77777777" w:rsidR="00C17F3F" w:rsidRPr="008D250E" w:rsidRDefault="00B148D1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72</w:t>
            </w:r>
            <w:r w:rsidR="00C17F3F" w:rsidRPr="008D250E">
              <w:rPr>
                <w:color w:val="000000"/>
              </w:rPr>
              <w:t>.6% (6</w:t>
            </w:r>
            <w:r w:rsidRPr="008D250E">
              <w:rPr>
                <w:color w:val="000000"/>
              </w:rPr>
              <w:t>4</w:t>
            </w:r>
            <w:r w:rsidR="00C17F3F" w:rsidRPr="008D250E">
              <w:rPr>
                <w:color w:val="000000"/>
              </w:rPr>
              <w:t>.</w:t>
            </w:r>
            <w:r w:rsidRPr="008D250E">
              <w:rPr>
                <w:color w:val="000000"/>
              </w:rPr>
              <w:t>4</w:t>
            </w:r>
            <w:r w:rsidR="00C17F3F" w:rsidRPr="008D250E">
              <w:rPr>
                <w:color w:val="000000"/>
              </w:rPr>
              <w:t>%, 8</w:t>
            </w:r>
            <w:r w:rsidRPr="008D250E">
              <w:rPr>
                <w:color w:val="000000"/>
              </w:rPr>
              <w:t>1</w:t>
            </w:r>
            <w:r w:rsidR="00C17F3F" w:rsidRPr="008D250E">
              <w:rPr>
                <w:color w:val="000000"/>
              </w:rPr>
              <w:t>.</w:t>
            </w:r>
            <w:r w:rsidRPr="008D250E">
              <w:rPr>
                <w:color w:val="000000"/>
              </w:rPr>
              <w:t>7</w:t>
            </w:r>
            <w:r w:rsidR="00C17F3F" w:rsidRPr="008D250E">
              <w:rPr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C132F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8FBCA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</w:t>
            </w:r>
            <w:r w:rsidR="004042F3" w:rsidRPr="008D250E">
              <w:rPr>
                <w:color w:val="000000"/>
              </w:rPr>
              <w:t>0</w:t>
            </w:r>
            <w:r w:rsidR="00B148D1" w:rsidRPr="008D250E">
              <w:rPr>
                <w:color w:val="000000"/>
              </w:rPr>
              <w:t>.8</w:t>
            </w:r>
            <w:r w:rsidRPr="008D250E">
              <w:rPr>
                <w:color w:val="000000"/>
              </w:rPr>
              <w:t>% (4</w:t>
            </w:r>
            <w:r w:rsidR="00B148D1" w:rsidRPr="008D250E">
              <w:rPr>
                <w:color w:val="000000"/>
              </w:rPr>
              <w:t>6.9</w:t>
            </w:r>
            <w:r w:rsidRPr="008D250E">
              <w:rPr>
                <w:color w:val="000000"/>
              </w:rPr>
              <w:t>.5%, 7</w:t>
            </w:r>
            <w:r w:rsidR="00B148D1" w:rsidRPr="008D250E">
              <w:rPr>
                <w:color w:val="000000"/>
              </w:rPr>
              <w:t>8</w:t>
            </w:r>
            <w:r w:rsidRPr="008D250E">
              <w:rPr>
                <w:color w:val="000000"/>
              </w:rPr>
              <w:t>.</w:t>
            </w:r>
            <w:r w:rsidR="00B148D1" w:rsidRPr="008D250E">
              <w:rPr>
                <w:color w:val="000000"/>
              </w:rPr>
              <w:t>7</w:t>
            </w:r>
            <w:r w:rsidRPr="008D250E">
              <w:rPr>
                <w:color w:val="000000"/>
              </w:rPr>
              <w:t>%)</w:t>
            </w:r>
          </w:p>
        </w:tc>
      </w:tr>
      <w:tr w:rsidR="00C17F3F" w:rsidRPr="008D250E" w14:paraId="6F2682AD" w14:textId="77777777" w:rsidTr="00B477A9">
        <w:trPr>
          <w:trHeight w:val="255"/>
          <w:jc w:val="center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98D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8 month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EC64" w14:textId="77777777" w:rsidR="00C17F3F" w:rsidRPr="008D250E" w:rsidRDefault="00B148D1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3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8DD2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</w:t>
            </w:r>
            <w:r w:rsidR="00B148D1" w:rsidRPr="008D250E">
              <w:rPr>
                <w:color w:val="000000"/>
              </w:rPr>
              <w:t>0</w:t>
            </w:r>
            <w:r w:rsidRPr="008D250E">
              <w:rPr>
                <w:color w:val="000000"/>
              </w:rPr>
              <w:t>.</w:t>
            </w:r>
            <w:r w:rsidR="00B148D1" w:rsidRPr="008D250E">
              <w:rPr>
                <w:color w:val="000000"/>
              </w:rPr>
              <w:t>6</w:t>
            </w:r>
            <w:r w:rsidRPr="008D250E">
              <w:rPr>
                <w:color w:val="000000"/>
              </w:rPr>
              <w:t>% (5</w:t>
            </w:r>
            <w:r w:rsidR="00B148D1" w:rsidRPr="008D250E">
              <w:rPr>
                <w:color w:val="000000"/>
              </w:rPr>
              <w:t>1</w:t>
            </w:r>
            <w:r w:rsidRPr="008D250E">
              <w:rPr>
                <w:color w:val="000000"/>
              </w:rPr>
              <w:t>.</w:t>
            </w:r>
            <w:r w:rsidR="00B148D1" w:rsidRPr="008D250E">
              <w:rPr>
                <w:color w:val="000000"/>
              </w:rPr>
              <w:t>1</w:t>
            </w:r>
            <w:r w:rsidRPr="008D250E">
              <w:rPr>
                <w:color w:val="000000"/>
              </w:rPr>
              <w:t xml:space="preserve">%, </w:t>
            </w:r>
            <w:r w:rsidR="00B148D1" w:rsidRPr="008D250E">
              <w:rPr>
                <w:color w:val="000000"/>
              </w:rPr>
              <w:t>71</w:t>
            </w:r>
            <w:r w:rsidRPr="008D250E">
              <w:rPr>
                <w:color w:val="000000"/>
              </w:rPr>
              <w:t>.</w:t>
            </w:r>
            <w:r w:rsidR="00B148D1" w:rsidRPr="008D250E">
              <w:rPr>
                <w:color w:val="000000"/>
              </w:rPr>
              <w:t>3</w:t>
            </w:r>
            <w:r w:rsidRPr="008D250E">
              <w:rPr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14:paraId="4AFB94CB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30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vAlign w:val="bottom"/>
          </w:tcPr>
          <w:p w14:paraId="308811FA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5</w:t>
            </w:r>
            <w:r w:rsidR="00B148D1" w:rsidRPr="008D250E">
              <w:rPr>
                <w:color w:val="000000"/>
              </w:rPr>
              <w:t>0.6</w:t>
            </w:r>
            <w:r w:rsidRPr="008D250E">
              <w:rPr>
                <w:color w:val="000000"/>
              </w:rPr>
              <w:t>% (</w:t>
            </w:r>
            <w:r w:rsidR="00B148D1" w:rsidRPr="008D250E">
              <w:rPr>
                <w:color w:val="000000"/>
              </w:rPr>
              <w:t>36</w:t>
            </w:r>
            <w:r w:rsidRPr="008D250E">
              <w:rPr>
                <w:color w:val="000000"/>
              </w:rPr>
              <w:t>.</w:t>
            </w:r>
            <w:r w:rsidR="00B148D1" w:rsidRPr="008D250E">
              <w:rPr>
                <w:color w:val="000000"/>
              </w:rPr>
              <w:t>3</w:t>
            </w:r>
            <w:r w:rsidRPr="008D250E">
              <w:rPr>
                <w:color w:val="000000"/>
              </w:rPr>
              <w:t xml:space="preserve">%, </w:t>
            </w:r>
            <w:r w:rsidR="00B148D1" w:rsidRPr="008D250E">
              <w:rPr>
                <w:color w:val="000000"/>
              </w:rPr>
              <w:t>70</w:t>
            </w:r>
            <w:r w:rsidRPr="008D250E">
              <w:rPr>
                <w:color w:val="000000"/>
              </w:rPr>
              <w:t>.</w:t>
            </w:r>
            <w:r w:rsidR="00B148D1" w:rsidRPr="008D250E">
              <w:rPr>
                <w:color w:val="000000"/>
              </w:rPr>
              <w:t>5</w:t>
            </w:r>
            <w:r w:rsidRPr="008D250E">
              <w:rPr>
                <w:color w:val="000000"/>
              </w:rPr>
              <w:t>%)</w:t>
            </w:r>
          </w:p>
        </w:tc>
      </w:tr>
      <w:tr w:rsidR="00C17F3F" w:rsidRPr="008D250E" w14:paraId="7E8D9F56" w14:textId="77777777" w:rsidTr="00B477A9">
        <w:trPr>
          <w:trHeight w:val="255"/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2567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4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7B250" w14:textId="77777777" w:rsidR="00C17F3F" w:rsidRPr="008D250E" w:rsidRDefault="00B148D1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955B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</w:t>
            </w:r>
            <w:r w:rsidR="00B148D1" w:rsidRPr="008D250E">
              <w:rPr>
                <w:color w:val="000000"/>
              </w:rPr>
              <w:t>7</w:t>
            </w:r>
            <w:r w:rsidRPr="008D250E">
              <w:rPr>
                <w:color w:val="000000"/>
              </w:rPr>
              <w:t>.</w:t>
            </w:r>
            <w:r w:rsidR="00B148D1" w:rsidRPr="008D250E">
              <w:rPr>
                <w:color w:val="000000"/>
              </w:rPr>
              <w:t>6</w:t>
            </w:r>
            <w:r w:rsidRPr="008D250E">
              <w:rPr>
                <w:color w:val="000000"/>
              </w:rPr>
              <w:t>% (3</w:t>
            </w:r>
            <w:r w:rsidR="00B148D1" w:rsidRPr="008D250E">
              <w:rPr>
                <w:color w:val="000000"/>
              </w:rPr>
              <w:t>7.7</w:t>
            </w:r>
            <w:r w:rsidRPr="008D250E">
              <w:rPr>
                <w:color w:val="000000"/>
              </w:rPr>
              <w:t>%, 6</w:t>
            </w:r>
            <w:r w:rsidR="00B148D1" w:rsidRPr="008D250E">
              <w:rPr>
                <w:color w:val="000000"/>
              </w:rPr>
              <w:t>0</w:t>
            </w:r>
            <w:r w:rsidRPr="008D250E">
              <w:rPr>
                <w:color w:val="000000"/>
              </w:rPr>
              <w:t>.</w:t>
            </w:r>
            <w:r w:rsidR="00B148D1" w:rsidRPr="008D250E">
              <w:rPr>
                <w:color w:val="000000"/>
              </w:rPr>
              <w:t>2</w:t>
            </w:r>
            <w:r w:rsidRPr="008D250E">
              <w:rPr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EAC48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0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43978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</w:t>
            </w:r>
            <w:r w:rsidR="00B148D1" w:rsidRPr="008D250E">
              <w:rPr>
                <w:color w:val="000000"/>
              </w:rPr>
              <w:t>3.6</w:t>
            </w:r>
            <w:r w:rsidRPr="008D250E">
              <w:rPr>
                <w:color w:val="000000"/>
              </w:rPr>
              <w:t>% (</w:t>
            </w:r>
            <w:r w:rsidR="00B148D1" w:rsidRPr="008D250E">
              <w:rPr>
                <w:color w:val="000000"/>
              </w:rPr>
              <w:t>27.9</w:t>
            </w:r>
            <w:r w:rsidRPr="008D250E">
              <w:rPr>
                <w:color w:val="000000"/>
              </w:rPr>
              <w:t xml:space="preserve">%, </w:t>
            </w:r>
            <w:r w:rsidR="00B148D1" w:rsidRPr="008D250E">
              <w:rPr>
                <w:color w:val="000000"/>
              </w:rPr>
              <w:t>64.5</w:t>
            </w:r>
            <w:r w:rsidRPr="008D250E">
              <w:rPr>
                <w:color w:val="000000"/>
              </w:rPr>
              <w:t>%)</w:t>
            </w:r>
          </w:p>
        </w:tc>
      </w:tr>
    </w:tbl>
    <w:p w14:paraId="1A2691EB" w14:textId="3A6A8B96" w:rsidR="00C17F3F" w:rsidRPr="008D250E" w:rsidRDefault="00CD7853" w:rsidP="00CD7853">
      <w:pPr>
        <w:ind w:left="2160"/>
      </w:pPr>
      <w:r w:rsidRPr="008D250E">
        <w:rPr>
          <w:noProof/>
        </w:rPr>
        <w:lastRenderedPageBreak/>
        <w:drawing>
          <wp:inline distT="0" distB="0" distL="0" distR="0" wp14:anchorId="23DDE4B6" wp14:editId="129BE80C">
            <wp:extent cx="4114800" cy="25519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S_dNLR4.jpe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79" b="9829"/>
                    <a:stretch/>
                  </pic:blipFill>
                  <pic:spPr bwMode="auto">
                    <a:xfrm>
                      <a:off x="0" y="0"/>
                      <a:ext cx="4115509" cy="2552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39B09D" w14:textId="6E98F841" w:rsidR="008D250E" w:rsidRPr="008D250E" w:rsidRDefault="008D250E" w:rsidP="008D250E">
      <w:pPr>
        <w:jc w:val="center"/>
      </w:pPr>
      <w:r w:rsidRPr="008D250E">
        <w:t>Figure #</w:t>
      </w:r>
      <w:r w:rsidR="00FB34C4">
        <w:t>6</w:t>
      </w:r>
      <w:r w:rsidRPr="008D250E">
        <w:t>: Kaplan-Meier Survival Curves for Overall Survival of Non-Small Cell Lung Cancer Patients Treated With Anti-PD-1 Antibodies Stratified by ANC</w:t>
      </w:r>
      <w:proofErr w:type="gramStart"/>
      <w:r w:rsidRPr="008D250E">
        <w:t>:ALC</w:t>
      </w:r>
      <w:proofErr w:type="gramEnd"/>
      <w:r w:rsidRPr="008D250E">
        <w:t xml:space="preserve"> Cutoff of 4.0</w:t>
      </w:r>
    </w:p>
    <w:p w14:paraId="2479C433" w14:textId="325E0B25" w:rsidR="002663F2" w:rsidRPr="008D250E" w:rsidRDefault="002663F2" w:rsidP="00CD7853">
      <w:pPr>
        <w:ind w:left="2160"/>
      </w:pPr>
    </w:p>
    <w:p w14:paraId="54B89898" w14:textId="77777777" w:rsidR="000C6820" w:rsidRDefault="000C6820" w:rsidP="00CD7853"/>
    <w:p w14:paraId="4C8444B3" w14:textId="77777777" w:rsidR="008D250E" w:rsidRDefault="008D250E" w:rsidP="00CD7853"/>
    <w:p w14:paraId="094C76C0" w14:textId="77777777" w:rsidR="008D250E" w:rsidRDefault="008D250E" w:rsidP="00CD7853"/>
    <w:p w14:paraId="5574508E" w14:textId="77777777" w:rsidR="008D250E" w:rsidRDefault="008D250E" w:rsidP="00CD7853"/>
    <w:p w14:paraId="6A434940" w14:textId="77777777" w:rsidR="008D250E" w:rsidRPr="008D250E" w:rsidRDefault="008D250E" w:rsidP="00CD7853"/>
    <w:p w14:paraId="48C2F036" w14:textId="7D78D909" w:rsidR="00C17F3F" w:rsidRPr="008D250E" w:rsidRDefault="008D250E" w:rsidP="00CD7853">
      <w:pPr>
        <w:autoSpaceDE/>
        <w:autoSpaceDN/>
        <w:spacing w:after="200"/>
        <w:jc w:val="center"/>
      </w:pPr>
      <w:r w:rsidRPr="006E6D30">
        <w:rPr>
          <w:b/>
        </w:rPr>
        <w:t>Supplementary Table and Figure #</w:t>
      </w:r>
      <w:r w:rsidR="00FB34C4">
        <w:rPr>
          <w:b/>
        </w:rPr>
        <w:t>7</w:t>
      </w:r>
      <w:proofErr w:type="gramStart"/>
      <w:r w:rsidRPr="006E6D30">
        <w:rPr>
          <w:b/>
        </w:rPr>
        <w:t>.</w:t>
      </w:r>
      <w:r w:rsidRPr="008D250E">
        <w:t xml:space="preserve">  </w:t>
      </w:r>
      <w:r w:rsidR="002663F2" w:rsidRPr="008D250E">
        <w:t xml:space="preserve"> </w:t>
      </w:r>
      <w:proofErr w:type="gramEnd"/>
      <w:r w:rsidR="00CD7853" w:rsidRPr="008D250E">
        <w:t>Progression Free Survival based on ANC</w:t>
      </w:r>
      <w:proofErr w:type="gramStart"/>
      <w:r w:rsidR="00CD7853" w:rsidRPr="008D250E">
        <w:t>:ALC</w:t>
      </w:r>
      <w:proofErr w:type="gramEnd"/>
      <w:r w:rsidR="00CD7853" w:rsidRPr="008D250E">
        <w:t xml:space="preserve"> cutoff 4.0</w:t>
      </w:r>
    </w:p>
    <w:tbl>
      <w:tblPr>
        <w:tblW w:w="7950" w:type="dxa"/>
        <w:jc w:val="center"/>
        <w:tblLook w:val="04A0" w:firstRow="1" w:lastRow="0" w:firstColumn="1" w:lastColumn="0" w:noHBand="0" w:noVBand="1"/>
      </w:tblPr>
      <w:tblGrid>
        <w:gridCol w:w="1483"/>
        <w:gridCol w:w="990"/>
        <w:gridCol w:w="2193"/>
        <w:gridCol w:w="1017"/>
        <w:gridCol w:w="2267"/>
      </w:tblGrid>
      <w:tr w:rsidR="00C17F3F" w:rsidRPr="008D250E" w14:paraId="7E4641B4" w14:textId="77777777" w:rsidTr="00CD7853">
        <w:trPr>
          <w:trHeight w:val="332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61E28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FDCDE" w14:textId="77777777" w:rsidR="00C17F3F" w:rsidRPr="006E6D30" w:rsidRDefault="00CD7853" w:rsidP="006E6D30">
            <w:pPr>
              <w:jc w:val="right"/>
              <w:rPr>
                <w:color w:val="000000"/>
              </w:rPr>
            </w:pPr>
            <w:r w:rsidRPr="00606463">
              <w:rPr>
                <w:color w:val="000000"/>
              </w:rPr>
              <w:t>Baseline ANC:ALC</w:t>
            </w:r>
            <w:r w:rsidR="00C17F3F" w:rsidRPr="00606463">
              <w:rPr>
                <w:color w:val="000000"/>
              </w:rPr>
              <w:t xml:space="preserve"> &lt; </w:t>
            </w:r>
            <w:r w:rsidR="00DC681F" w:rsidRPr="003E428F">
              <w:rPr>
                <w:color w:val="000000"/>
              </w:rPr>
              <w:t>4.0</w:t>
            </w:r>
          </w:p>
        </w:tc>
        <w:tc>
          <w:tcPr>
            <w:tcW w:w="3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8FFB3" w14:textId="77777777" w:rsidR="00C17F3F" w:rsidRPr="006E6D30" w:rsidRDefault="00CD7853" w:rsidP="006E6D30">
            <w:pPr>
              <w:jc w:val="right"/>
              <w:rPr>
                <w:color w:val="000000"/>
              </w:rPr>
            </w:pPr>
            <w:r w:rsidRPr="008D250E">
              <w:rPr>
                <w:color w:val="000000"/>
              </w:rPr>
              <w:t>Baseline ANC:ALC</w:t>
            </w:r>
            <w:r w:rsidR="00C17F3F" w:rsidRPr="008D250E">
              <w:rPr>
                <w:color w:val="000000"/>
              </w:rPr>
              <w:t xml:space="preserve"> </w:t>
            </w:r>
            <w:r w:rsidR="00C17F3F" w:rsidRPr="008D250E">
              <w:rPr>
                <w:color w:val="000000"/>
                <w:u w:val="single"/>
              </w:rPr>
              <w:t>&gt;</w:t>
            </w:r>
            <w:r w:rsidR="00C17F3F" w:rsidRPr="008D250E">
              <w:rPr>
                <w:color w:val="000000"/>
              </w:rPr>
              <w:t xml:space="preserve"> </w:t>
            </w:r>
            <w:r w:rsidR="00DC681F" w:rsidRPr="008D250E">
              <w:rPr>
                <w:color w:val="000000"/>
              </w:rPr>
              <w:t>4.0</w:t>
            </w:r>
          </w:p>
        </w:tc>
      </w:tr>
      <w:tr w:rsidR="00C17F3F" w:rsidRPr="008D250E" w14:paraId="50536768" w14:textId="77777777" w:rsidTr="00B477A9">
        <w:trPr>
          <w:trHeight w:val="765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381C3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Months since immunotherapy start d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5FAEB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7E47D" w14:textId="5224499B" w:rsidR="00C17F3F" w:rsidRPr="006E6D30" w:rsidRDefault="003E428F" w:rsidP="00CD7853">
            <w:pPr>
              <w:keepNext/>
              <w:keepLines/>
              <w:spacing w:before="200"/>
              <w:jc w:val="center"/>
              <w:outlineLvl w:val="6"/>
              <w:rPr>
                <w:color w:val="000000"/>
              </w:rPr>
            </w:pPr>
            <w:r>
              <w:rPr>
                <w:color w:val="000000"/>
              </w:rPr>
              <w:t>Progression Free Survival</w:t>
            </w:r>
          </w:p>
          <w:p w14:paraId="46253E17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(95% CI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BD86A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Number at Risk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A2F1A" w14:textId="77777777" w:rsidR="00C17F3F" w:rsidRPr="008D250E" w:rsidRDefault="00CD7853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Progression Free Survival</w:t>
            </w:r>
          </w:p>
          <w:p w14:paraId="432DD50F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 xml:space="preserve"> (95% CI)</w:t>
            </w:r>
          </w:p>
        </w:tc>
      </w:tr>
      <w:tr w:rsidR="00C17F3F" w:rsidRPr="008D250E" w14:paraId="2F5AF28D" w14:textId="77777777" w:rsidTr="00B477A9">
        <w:trPr>
          <w:trHeight w:val="255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DB25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0 month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F688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14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BF3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6.5</w:t>
            </w:r>
            <w:r w:rsidR="00C17F3F" w:rsidRPr="008D250E">
              <w:rPr>
                <w:color w:val="000000"/>
              </w:rPr>
              <w:t>% (9</w:t>
            </w:r>
            <w:r w:rsidRPr="008D250E">
              <w:rPr>
                <w:color w:val="000000"/>
              </w:rPr>
              <w:t>3</w:t>
            </w:r>
            <w:r w:rsidR="00C17F3F" w:rsidRPr="008D250E">
              <w:rPr>
                <w:color w:val="000000"/>
              </w:rPr>
              <w:t>.</w:t>
            </w:r>
            <w:r w:rsidRPr="008D250E">
              <w:rPr>
                <w:color w:val="000000"/>
              </w:rPr>
              <w:t>2</w:t>
            </w:r>
            <w:r w:rsidR="00C17F3F" w:rsidRPr="008D250E">
              <w:rPr>
                <w:color w:val="000000"/>
              </w:rPr>
              <w:t xml:space="preserve">%, </w:t>
            </w:r>
            <w:r w:rsidRPr="008D250E">
              <w:rPr>
                <w:color w:val="000000"/>
              </w:rPr>
              <w:t>99.9%</w:t>
            </w:r>
            <w:r w:rsidR="00C17F3F" w:rsidRPr="008D250E">
              <w:rPr>
                <w:color w:val="000000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9AEA21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2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14A717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00% (9</w:t>
            </w:r>
            <w:r w:rsidR="00535AFA" w:rsidRPr="008D250E">
              <w:rPr>
                <w:color w:val="000000"/>
              </w:rPr>
              <w:t>1</w:t>
            </w:r>
            <w:r w:rsidRPr="008D250E">
              <w:rPr>
                <w:color w:val="000000"/>
              </w:rPr>
              <w:t>.</w:t>
            </w:r>
            <w:r w:rsidR="00535AFA" w:rsidRPr="008D250E">
              <w:rPr>
                <w:color w:val="000000"/>
              </w:rPr>
              <w:t>6</w:t>
            </w:r>
            <w:r w:rsidRPr="008D250E">
              <w:rPr>
                <w:color w:val="000000"/>
              </w:rPr>
              <w:t>%, 100%)</w:t>
            </w:r>
          </w:p>
        </w:tc>
      </w:tr>
      <w:tr w:rsidR="00C17F3F" w:rsidRPr="008D250E" w14:paraId="2A81428E" w14:textId="77777777" w:rsidTr="00B477A9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D2DA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3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E7E9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5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B302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55</w:t>
            </w:r>
            <w:r w:rsidR="0083634C" w:rsidRPr="008D250E">
              <w:rPr>
                <w:color w:val="000000"/>
              </w:rPr>
              <w:t>.</w:t>
            </w:r>
            <w:r w:rsidRPr="008D250E">
              <w:rPr>
                <w:color w:val="000000"/>
              </w:rPr>
              <w:t>4</w:t>
            </w:r>
            <w:r w:rsidR="00C17F3F" w:rsidRPr="008D250E">
              <w:rPr>
                <w:color w:val="000000"/>
              </w:rPr>
              <w:t>% (</w:t>
            </w:r>
            <w:r w:rsidRPr="008D250E">
              <w:rPr>
                <w:color w:val="000000"/>
              </w:rPr>
              <w:t>46</w:t>
            </w:r>
            <w:r w:rsidR="00C17F3F" w:rsidRPr="008D250E">
              <w:rPr>
                <w:color w:val="000000"/>
              </w:rPr>
              <w:t>.</w:t>
            </w:r>
            <w:r w:rsidRPr="008D250E">
              <w:rPr>
                <w:color w:val="000000"/>
              </w:rPr>
              <w:t>9</w:t>
            </w:r>
            <w:r w:rsidR="00C17F3F" w:rsidRPr="008D250E">
              <w:rPr>
                <w:color w:val="000000"/>
              </w:rPr>
              <w:t xml:space="preserve">%, </w:t>
            </w:r>
            <w:r w:rsidRPr="008D250E">
              <w:rPr>
                <w:color w:val="000000"/>
              </w:rPr>
              <w:t>65</w:t>
            </w:r>
            <w:r w:rsidR="00C17F3F" w:rsidRPr="008D250E">
              <w:rPr>
                <w:color w:val="000000"/>
              </w:rPr>
              <w:t>.</w:t>
            </w:r>
            <w:r w:rsidRPr="008D250E">
              <w:rPr>
                <w:color w:val="000000"/>
              </w:rPr>
              <w:t>4</w:t>
            </w:r>
            <w:r w:rsidR="00C17F3F" w:rsidRPr="008D250E">
              <w:rPr>
                <w:color w:val="000000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913A3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35219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43</w:t>
            </w:r>
            <w:r w:rsidR="00535AFA" w:rsidRPr="008D250E">
              <w:rPr>
                <w:color w:val="000000"/>
              </w:rPr>
              <w:t>.9</w:t>
            </w:r>
            <w:r w:rsidRPr="008D250E">
              <w:rPr>
                <w:color w:val="000000"/>
              </w:rPr>
              <w:t>% (3</w:t>
            </w:r>
            <w:r w:rsidR="00535AFA" w:rsidRPr="008D250E">
              <w:rPr>
                <w:color w:val="000000"/>
              </w:rPr>
              <w:t>0</w:t>
            </w:r>
            <w:r w:rsidRPr="008D250E">
              <w:rPr>
                <w:color w:val="000000"/>
              </w:rPr>
              <w:t>.</w:t>
            </w:r>
            <w:r w:rsidR="00535AFA" w:rsidRPr="008D250E">
              <w:rPr>
                <w:color w:val="000000"/>
              </w:rPr>
              <w:t>8</w:t>
            </w:r>
            <w:r w:rsidRPr="008D250E">
              <w:rPr>
                <w:color w:val="000000"/>
              </w:rPr>
              <w:t xml:space="preserve">%, </w:t>
            </w:r>
            <w:r w:rsidR="00535AFA" w:rsidRPr="008D250E">
              <w:rPr>
                <w:color w:val="000000"/>
              </w:rPr>
              <w:t>62</w:t>
            </w:r>
            <w:r w:rsidRPr="008D250E">
              <w:rPr>
                <w:color w:val="000000"/>
              </w:rPr>
              <w:t>.</w:t>
            </w:r>
            <w:r w:rsidR="00535AFA" w:rsidRPr="008D250E">
              <w:rPr>
                <w:color w:val="000000"/>
              </w:rPr>
              <w:t>1</w:t>
            </w:r>
            <w:r w:rsidRPr="008D250E">
              <w:rPr>
                <w:color w:val="000000"/>
              </w:rPr>
              <w:t>%)</w:t>
            </w:r>
          </w:p>
        </w:tc>
      </w:tr>
      <w:tr w:rsidR="00C17F3F" w:rsidRPr="008D250E" w14:paraId="346D2E91" w14:textId="77777777" w:rsidTr="00B477A9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0147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 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C368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29D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7.2</w:t>
            </w:r>
            <w:r w:rsidR="00C17F3F" w:rsidRPr="008D250E">
              <w:rPr>
                <w:color w:val="000000"/>
              </w:rPr>
              <w:t>% (</w:t>
            </w:r>
            <w:r w:rsidRPr="008D250E">
              <w:rPr>
                <w:color w:val="000000"/>
              </w:rPr>
              <w:t>19.9</w:t>
            </w:r>
            <w:r w:rsidR="00C17F3F" w:rsidRPr="008D250E">
              <w:rPr>
                <w:color w:val="000000"/>
              </w:rPr>
              <w:t xml:space="preserve">%, </w:t>
            </w:r>
            <w:r w:rsidRPr="008D250E">
              <w:rPr>
                <w:color w:val="000000"/>
              </w:rPr>
              <w:t>36</w:t>
            </w:r>
            <w:r w:rsidR="00C17F3F" w:rsidRPr="008D250E">
              <w:rPr>
                <w:color w:val="000000"/>
              </w:rPr>
              <w:t>.</w:t>
            </w:r>
            <w:r w:rsidRPr="008D250E">
              <w:rPr>
                <w:color w:val="000000"/>
              </w:rPr>
              <w:t>9</w:t>
            </w:r>
            <w:r w:rsidR="00C17F3F" w:rsidRPr="008D250E">
              <w:rPr>
                <w:color w:val="000000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795F7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0F1E8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</w:t>
            </w:r>
            <w:r w:rsidR="00535AFA" w:rsidRPr="008D250E">
              <w:rPr>
                <w:color w:val="000000"/>
              </w:rPr>
              <w:t>7</w:t>
            </w:r>
            <w:r w:rsidR="0083634C" w:rsidRPr="008D250E">
              <w:rPr>
                <w:color w:val="000000"/>
              </w:rPr>
              <w:t>.</w:t>
            </w:r>
            <w:r w:rsidR="00535AFA" w:rsidRPr="008D250E">
              <w:rPr>
                <w:color w:val="000000"/>
              </w:rPr>
              <w:t>2</w:t>
            </w:r>
            <w:r w:rsidRPr="008D250E">
              <w:rPr>
                <w:color w:val="000000"/>
              </w:rPr>
              <w:t>% (</w:t>
            </w:r>
            <w:r w:rsidR="00535AFA" w:rsidRPr="008D250E">
              <w:rPr>
                <w:color w:val="000000"/>
              </w:rPr>
              <w:t>8</w:t>
            </w:r>
            <w:r w:rsidRPr="008D250E">
              <w:rPr>
                <w:color w:val="000000"/>
              </w:rPr>
              <w:t>.</w:t>
            </w:r>
            <w:r w:rsidR="00535AFA" w:rsidRPr="008D250E">
              <w:rPr>
                <w:color w:val="000000"/>
              </w:rPr>
              <w:t>2</w:t>
            </w:r>
            <w:r w:rsidRPr="008D250E">
              <w:rPr>
                <w:color w:val="000000"/>
              </w:rPr>
              <w:t>%, 3</w:t>
            </w:r>
            <w:r w:rsidR="00535AFA" w:rsidRPr="008D250E">
              <w:rPr>
                <w:color w:val="000000"/>
              </w:rPr>
              <w:t>6</w:t>
            </w:r>
            <w:r w:rsidRPr="008D250E">
              <w:rPr>
                <w:color w:val="000000"/>
              </w:rPr>
              <w:t>.</w:t>
            </w:r>
            <w:r w:rsidR="00535AFA" w:rsidRPr="008D250E">
              <w:rPr>
                <w:color w:val="000000"/>
              </w:rPr>
              <w:t>2</w:t>
            </w:r>
            <w:r w:rsidRPr="008D250E">
              <w:rPr>
                <w:color w:val="000000"/>
              </w:rPr>
              <w:t>%)</w:t>
            </w:r>
          </w:p>
        </w:tc>
      </w:tr>
      <w:tr w:rsidR="00C17F3F" w:rsidRPr="008D250E" w14:paraId="365AF561" w14:textId="77777777" w:rsidTr="00B477A9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4FFC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9 month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522F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2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489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4.0</w:t>
            </w:r>
            <w:r w:rsidR="00C17F3F" w:rsidRPr="008D250E">
              <w:rPr>
                <w:color w:val="000000"/>
              </w:rPr>
              <w:t>% (8</w:t>
            </w:r>
            <w:r w:rsidRPr="008D250E">
              <w:rPr>
                <w:color w:val="000000"/>
              </w:rPr>
              <w:t>.6</w:t>
            </w:r>
            <w:r w:rsidR="00C17F3F" w:rsidRPr="008D250E">
              <w:rPr>
                <w:color w:val="000000"/>
              </w:rPr>
              <w:t>%, 2</w:t>
            </w:r>
            <w:r w:rsidRPr="008D250E">
              <w:rPr>
                <w:color w:val="000000"/>
              </w:rPr>
              <w:t>3.0</w:t>
            </w:r>
            <w:r w:rsidR="00C17F3F" w:rsidRPr="008D250E">
              <w:rPr>
                <w:color w:val="000000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 w14:paraId="6614AEFA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vAlign w:val="bottom"/>
          </w:tcPr>
          <w:p w14:paraId="4289AA66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</w:t>
            </w:r>
            <w:r w:rsidR="00535AFA" w:rsidRPr="008D250E">
              <w:rPr>
                <w:color w:val="000000"/>
              </w:rPr>
              <w:t>.9</w:t>
            </w:r>
            <w:r w:rsidRPr="008D250E">
              <w:rPr>
                <w:color w:val="000000"/>
              </w:rPr>
              <w:t>% (</w:t>
            </w:r>
            <w:r w:rsidR="00535AFA" w:rsidRPr="008D250E">
              <w:rPr>
                <w:color w:val="000000"/>
              </w:rPr>
              <w:t>1</w:t>
            </w:r>
            <w:r w:rsidRPr="008D250E">
              <w:rPr>
                <w:color w:val="000000"/>
              </w:rPr>
              <w:t>.</w:t>
            </w:r>
            <w:r w:rsidR="00535AFA" w:rsidRPr="008D250E">
              <w:rPr>
                <w:color w:val="000000"/>
              </w:rPr>
              <w:t>9</w:t>
            </w:r>
            <w:r w:rsidRPr="008D250E">
              <w:rPr>
                <w:color w:val="000000"/>
              </w:rPr>
              <w:t>%, 2</w:t>
            </w:r>
            <w:r w:rsidR="00535AFA" w:rsidRPr="008D250E">
              <w:rPr>
                <w:color w:val="000000"/>
              </w:rPr>
              <w:t>5</w:t>
            </w:r>
            <w:r w:rsidRPr="008D250E">
              <w:rPr>
                <w:color w:val="000000"/>
              </w:rPr>
              <w:t>.</w:t>
            </w:r>
            <w:r w:rsidR="00535AFA" w:rsidRPr="008D250E">
              <w:rPr>
                <w:color w:val="000000"/>
              </w:rPr>
              <w:t>4</w:t>
            </w:r>
            <w:r w:rsidRPr="008D250E">
              <w:rPr>
                <w:color w:val="000000"/>
              </w:rPr>
              <w:t>%)</w:t>
            </w:r>
          </w:p>
        </w:tc>
      </w:tr>
      <w:tr w:rsidR="00C17F3F" w:rsidRPr="008D250E" w14:paraId="017B9498" w14:textId="77777777" w:rsidTr="00B477A9">
        <w:trPr>
          <w:trHeight w:val="255"/>
          <w:jc w:val="center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5A69" w14:textId="77777777" w:rsidR="00C17F3F" w:rsidRPr="008D250E" w:rsidRDefault="00C17F3F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12 mon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D559F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A88AF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8.2</w:t>
            </w:r>
            <w:r w:rsidR="00C17F3F" w:rsidRPr="008D250E">
              <w:rPr>
                <w:color w:val="000000"/>
              </w:rPr>
              <w:t>% (</w:t>
            </w:r>
            <w:r w:rsidRPr="008D250E">
              <w:rPr>
                <w:color w:val="000000"/>
              </w:rPr>
              <w:t>3.9</w:t>
            </w:r>
            <w:r w:rsidR="00C17F3F" w:rsidRPr="008D250E">
              <w:rPr>
                <w:color w:val="000000"/>
              </w:rPr>
              <w:t xml:space="preserve">%, </w:t>
            </w:r>
            <w:r w:rsidRPr="008D250E">
              <w:rPr>
                <w:color w:val="000000"/>
              </w:rPr>
              <w:t>17</w:t>
            </w:r>
            <w:r w:rsidR="00C17F3F" w:rsidRPr="008D250E">
              <w:rPr>
                <w:color w:val="000000"/>
              </w:rPr>
              <w:t>.</w:t>
            </w:r>
            <w:r w:rsidRPr="008D250E">
              <w:rPr>
                <w:color w:val="000000"/>
              </w:rPr>
              <w:t>1</w:t>
            </w:r>
            <w:r w:rsidR="00C17F3F" w:rsidRPr="008D250E">
              <w:rPr>
                <w:color w:val="000000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FA65D5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21886D" w14:textId="77777777" w:rsidR="00C17F3F" w:rsidRPr="008D250E" w:rsidRDefault="00535AFA" w:rsidP="00CD7853">
            <w:pPr>
              <w:jc w:val="center"/>
              <w:rPr>
                <w:color w:val="000000"/>
              </w:rPr>
            </w:pPr>
            <w:r w:rsidRPr="008D250E">
              <w:rPr>
                <w:color w:val="000000"/>
              </w:rPr>
              <w:t>N/A</w:t>
            </w:r>
          </w:p>
        </w:tc>
      </w:tr>
    </w:tbl>
    <w:p w14:paraId="7D003A45" w14:textId="77777777" w:rsidR="00BF65F0" w:rsidRPr="008D250E" w:rsidRDefault="00BF65F0" w:rsidP="00CD7853">
      <w:pPr>
        <w:autoSpaceDE/>
        <w:autoSpaceDN/>
      </w:pPr>
    </w:p>
    <w:p w14:paraId="0CC86BF9" w14:textId="10381976" w:rsidR="000C6820" w:rsidRPr="008D250E" w:rsidRDefault="00BF65F0" w:rsidP="00CD7853">
      <w:pPr>
        <w:autoSpaceDE/>
        <w:autoSpaceDN/>
        <w:spacing w:after="200"/>
        <w:ind w:left="2160"/>
      </w:pPr>
      <w:r w:rsidRPr="008D250E">
        <w:rPr>
          <w:noProof/>
        </w:rPr>
        <w:drawing>
          <wp:inline distT="0" distB="0" distL="0" distR="0" wp14:anchorId="0221C43E" wp14:editId="6472349F">
            <wp:extent cx="3973941" cy="2623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FS_dNLR4.jpe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11" b="5555"/>
                    <a:stretch/>
                  </pic:blipFill>
                  <pic:spPr bwMode="auto">
                    <a:xfrm>
                      <a:off x="0" y="0"/>
                      <a:ext cx="3974516" cy="2624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ACABE5" w14:textId="202B1F30" w:rsidR="008D250E" w:rsidRPr="008D250E" w:rsidRDefault="008D250E" w:rsidP="008D250E">
      <w:pPr>
        <w:jc w:val="center"/>
      </w:pPr>
      <w:r w:rsidRPr="005451F8">
        <w:t>Figure #</w:t>
      </w:r>
      <w:r w:rsidR="00FB34C4">
        <w:t>7</w:t>
      </w:r>
      <w:r w:rsidRPr="005451F8">
        <w:t>: Kaplan-Meier Survival Curves for Progression Free Survival of Non-Small Cell Lung Cancer Patients Treated With Anti-</w:t>
      </w:r>
      <w:r w:rsidRPr="008D250E">
        <w:t>PD-1 Antibodies Stratified by ANC</w:t>
      </w:r>
      <w:proofErr w:type="gramStart"/>
      <w:r w:rsidRPr="008D250E">
        <w:t>:ALC</w:t>
      </w:r>
      <w:proofErr w:type="gramEnd"/>
      <w:r w:rsidRPr="008D250E">
        <w:t xml:space="preserve"> C</w:t>
      </w:r>
      <w:r>
        <w:t>utoff of 4</w:t>
      </w:r>
      <w:r w:rsidRPr="008D250E">
        <w:t>.0</w:t>
      </w:r>
    </w:p>
    <w:p w14:paraId="233BF908" w14:textId="16270BB3" w:rsidR="00A934A5" w:rsidRPr="008D250E" w:rsidRDefault="00A934A5" w:rsidP="00CD7853">
      <w:pPr>
        <w:autoSpaceDE/>
        <w:autoSpaceDN/>
        <w:spacing w:after="200"/>
        <w:ind w:left="2160"/>
      </w:pPr>
    </w:p>
    <w:p w14:paraId="0E5530E0" w14:textId="77777777" w:rsidR="008D250E" w:rsidRDefault="008D250E" w:rsidP="00A934A5">
      <w:pPr>
        <w:jc w:val="center"/>
      </w:pPr>
    </w:p>
    <w:p w14:paraId="2B08AA3D" w14:textId="77777777" w:rsidR="00E638D1" w:rsidRDefault="00E638D1" w:rsidP="008F0A8F">
      <w:pPr>
        <w:jc w:val="center"/>
        <w:rPr>
          <w:b/>
        </w:rPr>
      </w:pPr>
    </w:p>
    <w:p w14:paraId="4ECD66B2" w14:textId="77777777" w:rsidR="00A934A5" w:rsidRPr="00606463" w:rsidRDefault="00A934A5" w:rsidP="008F0A8F">
      <w:pPr>
        <w:jc w:val="center"/>
      </w:pPr>
    </w:p>
    <w:sectPr w:rsidR="00A934A5" w:rsidRPr="00606463" w:rsidSect="00CD7853">
      <w:pgSz w:w="12240" w:h="15840"/>
      <w:pgMar w:top="432" w:right="720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245CF0" w14:textId="77777777" w:rsidR="00B30F50" w:rsidRDefault="00B30F50" w:rsidP="00B477A9">
      <w:r>
        <w:separator/>
      </w:r>
    </w:p>
  </w:endnote>
  <w:endnote w:type="continuationSeparator" w:id="0">
    <w:p w14:paraId="16903B01" w14:textId="77777777" w:rsidR="00B30F50" w:rsidRDefault="00B30F50" w:rsidP="00B47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1B3BC0" w14:textId="77777777" w:rsidR="00B30F50" w:rsidRDefault="00B30F50" w:rsidP="00B477A9">
      <w:r>
        <w:separator/>
      </w:r>
    </w:p>
  </w:footnote>
  <w:footnote w:type="continuationSeparator" w:id="0">
    <w:p w14:paraId="0AEF327D" w14:textId="77777777" w:rsidR="00B30F50" w:rsidRDefault="00B30F50" w:rsidP="00B47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11EB9"/>
    <w:rsid w:val="000B11A7"/>
    <w:rsid w:val="000C6820"/>
    <w:rsid w:val="00177E5E"/>
    <w:rsid w:val="002663F2"/>
    <w:rsid w:val="00277430"/>
    <w:rsid w:val="002E258B"/>
    <w:rsid w:val="003E3AF3"/>
    <w:rsid w:val="003E428F"/>
    <w:rsid w:val="0040175E"/>
    <w:rsid w:val="00401FB3"/>
    <w:rsid w:val="004042F3"/>
    <w:rsid w:val="004642BC"/>
    <w:rsid w:val="00524977"/>
    <w:rsid w:val="0053236B"/>
    <w:rsid w:val="00535AFA"/>
    <w:rsid w:val="005C4EBC"/>
    <w:rsid w:val="00606463"/>
    <w:rsid w:val="006E6D30"/>
    <w:rsid w:val="006F4FCF"/>
    <w:rsid w:val="0083634C"/>
    <w:rsid w:val="00863345"/>
    <w:rsid w:val="008D06F7"/>
    <w:rsid w:val="008D250E"/>
    <w:rsid w:val="008F0A8F"/>
    <w:rsid w:val="00985DA9"/>
    <w:rsid w:val="00A26C13"/>
    <w:rsid w:val="00A67CCD"/>
    <w:rsid w:val="00A934A5"/>
    <w:rsid w:val="00B148D1"/>
    <w:rsid w:val="00B30F50"/>
    <w:rsid w:val="00B477A9"/>
    <w:rsid w:val="00BF65F0"/>
    <w:rsid w:val="00C11EB9"/>
    <w:rsid w:val="00C145AE"/>
    <w:rsid w:val="00C17F3F"/>
    <w:rsid w:val="00C27622"/>
    <w:rsid w:val="00CD7853"/>
    <w:rsid w:val="00D07B39"/>
    <w:rsid w:val="00D327D7"/>
    <w:rsid w:val="00D82BD6"/>
    <w:rsid w:val="00D9139B"/>
    <w:rsid w:val="00DC681F"/>
    <w:rsid w:val="00E638D1"/>
    <w:rsid w:val="00E9647E"/>
    <w:rsid w:val="00EE33BE"/>
    <w:rsid w:val="00FB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7321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B3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B39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77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7A9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477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7A9"/>
    <w:rPr>
      <w:rFonts w:ascii="Times New Roman" w:eastAsiaTheme="minorEastAsia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B3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B39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77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7A9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477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7A9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49</Words>
  <Characters>5249</Characters>
  <Application>Microsoft Office Word</Application>
  <DocSecurity>0</DocSecurity>
  <Lines>583</Lines>
  <Paragraphs>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N Diehl</dc:creator>
  <cp:lastModifiedBy>JDANAG</cp:lastModifiedBy>
  <cp:revision>8</cp:revision>
  <dcterms:created xsi:type="dcterms:W3CDTF">2018-09-27T16:52:00Z</dcterms:created>
  <dcterms:modified xsi:type="dcterms:W3CDTF">2018-11-11T23:32:00Z</dcterms:modified>
</cp:coreProperties>
</file>